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fonts/font3.odttf" ContentType="application/vnd.openxmlformats-officedocument.obfuscatedFont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350028">
      <w:pPr>
        <w:jc w:val="center"/>
        <w:rPr>
          <w:rFonts w:hint="default" w:ascii="Times New Roman" w:hAnsi="Times New Roman" w:cs="Times New Roman"/>
          <w:sz w:val="28"/>
          <w:szCs w:val="24"/>
        </w:rPr>
      </w:pPr>
      <w:bookmarkStart w:id="0" w:name="OLE_LINK1"/>
      <w:r>
        <w:rPr>
          <w:rFonts w:hint="default" w:ascii="Times New Roman" w:hAnsi="Times New Roman" w:cs="Times New Roman"/>
          <w:sz w:val="28"/>
          <w:szCs w:val="24"/>
        </w:rPr>
        <w:t>Supplementary Material</w:t>
      </w:r>
      <w:bookmarkEnd w:id="0"/>
    </w:p>
    <w:p w14:paraId="42A66DBD">
      <w:pPr>
        <w:rPr>
          <w:rFonts w:hint="default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cs="Times New Roman"/>
        </w:rPr>
        <w:t xml:space="preserve">Supplementary </w:t>
      </w:r>
      <w:r>
        <w:rPr>
          <w:rFonts w:hint="default" w:ascii="Times New Roman" w:hAnsi="Times New Roman" w:eastAsia="宋体" w:cs="Times New Roman"/>
          <w:lang w:eastAsia="zh-CN"/>
        </w:rPr>
        <w:t>Tables</w:t>
      </w:r>
    </w:p>
    <w:p w14:paraId="4C33B59F"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kern w:val="2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Cs w:val="24"/>
          <w:lang w:eastAsia="zh-CN"/>
        </w:rPr>
        <w:t>Supplementary Table 1:</w:t>
      </w:r>
    </w:p>
    <w:p w14:paraId="08CD25F8"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kern w:val="2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Cs w:val="24"/>
          <w:lang w:eastAsia="zh-CN"/>
        </w:rPr>
        <w:t xml:space="preserve">Two-by-two contingency table for disproportionality analyses. </w:t>
      </w:r>
    </w:p>
    <w:tbl>
      <w:tblPr>
        <w:tblStyle w:val="1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30"/>
        <w:gridCol w:w="2130"/>
      </w:tblGrid>
      <w:tr w14:paraId="749B6D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15FF827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E6DB58C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  <w:t>Target AE</w:t>
            </w: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val="en-US" w:eastAsia="zh-CN"/>
              </w:rPr>
              <w:t>s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687A1FF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  <w:t>Other AEs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BBCC437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  <w:t>Total</w:t>
            </w:r>
          </w:p>
        </w:tc>
      </w:tr>
      <w:tr w14:paraId="3F9352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A2973E5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Symdeko</w:t>
            </w: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0452483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983006C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  <w:t>b</w:t>
            </w:r>
          </w:p>
        </w:tc>
        <w:tc>
          <w:tcPr>
            <w:tcW w:w="213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3D1D9EC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  <w:t>a+b</w:t>
            </w:r>
          </w:p>
        </w:tc>
      </w:tr>
      <w:tr w14:paraId="6F8254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0B90B49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  <w:t xml:space="preserve">Other drugs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503D51E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13E21C4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  <w:t>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55E99E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  <w:t>c+d</w:t>
            </w:r>
          </w:p>
        </w:tc>
      </w:tr>
      <w:tr w14:paraId="2B3C12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3BA9CB62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  <w:t>Total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2E9448EE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  <w:t>a+c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365E94C4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  <w:t>b+d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4D260227">
            <w:pPr>
              <w:widowControl w:val="0"/>
              <w:spacing w:before="0" w:after="0"/>
              <w:jc w:val="both"/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Cs w:val="24"/>
                <w:lang w:eastAsia="zh-CN"/>
              </w:rPr>
              <w:t>a+b+c+d</w:t>
            </w:r>
          </w:p>
        </w:tc>
      </w:tr>
    </w:tbl>
    <w:p w14:paraId="2EB63E57"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kern w:val="2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Cs w:val="24"/>
          <w:lang w:eastAsia="zh-CN"/>
        </w:rPr>
        <w:t>Abbreviation: AE</w:t>
      </w:r>
      <w:r>
        <w:rPr>
          <w:rFonts w:hint="default" w:ascii="Times New Roman" w:hAnsi="Times New Roman" w:eastAsia="宋体" w:cs="Times New Roman"/>
          <w:kern w:val="2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kern w:val="2"/>
          <w:szCs w:val="24"/>
          <w:lang w:eastAsia="zh-CN"/>
        </w:rPr>
        <w:t>, adverse event</w:t>
      </w:r>
      <w:r>
        <w:rPr>
          <w:rFonts w:hint="default" w:ascii="Times New Roman" w:hAnsi="Times New Roman" w:eastAsia="宋体" w:cs="Times New Roman"/>
          <w:kern w:val="2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kern w:val="2"/>
          <w:szCs w:val="24"/>
          <w:lang w:eastAsia="zh-CN"/>
        </w:rPr>
        <w:t>;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</w:t>
      </w:r>
    </w:p>
    <w:p w14:paraId="349E1748"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kern w:val="2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Cs w:val="24"/>
          <w:lang w:eastAsia="zh-CN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kern w:val="2"/>
          <w:szCs w:val="24"/>
          <w:lang w:eastAsia="zh-CN"/>
        </w:rPr>
        <w:t>2</w:t>
      </w:r>
      <w:r>
        <w:rPr>
          <w:rFonts w:hint="default" w:ascii="Times New Roman" w:hAnsi="Times New Roman" w:eastAsia="宋体" w:cs="Times New Roman"/>
          <w:kern w:val="2"/>
          <w:szCs w:val="24"/>
          <w:lang w:eastAsia="zh-CN"/>
        </w:rPr>
        <w:t>:</w:t>
      </w:r>
    </w:p>
    <w:p w14:paraId="2DD87335"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kern w:val="2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Cs w:val="24"/>
          <w:lang w:eastAsia="zh-CN"/>
        </w:rPr>
        <w:t xml:space="preserve">Four major algorithms used for signal detection. </w:t>
      </w:r>
    </w:p>
    <w:tbl>
      <w:tblPr>
        <w:tblStyle w:val="7"/>
        <w:tblW w:w="834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4438"/>
        <w:gridCol w:w="2386"/>
      </w:tblGrid>
      <w:tr w14:paraId="353F17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4A7401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  <w:t>Algorithms</w:t>
            </w:r>
          </w:p>
        </w:tc>
        <w:tc>
          <w:tcPr>
            <w:tcW w:w="443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25C4CA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  <w:t>Equation</w:t>
            </w:r>
          </w:p>
        </w:tc>
        <w:tc>
          <w:tcPr>
            <w:tcW w:w="238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6063D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</w:rPr>
              <w:t>Criteria</w:t>
            </w:r>
          </w:p>
        </w:tc>
      </w:tr>
      <w:tr w14:paraId="2ABE4E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331B3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  <w:t>ROR</w:t>
            </w:r>
          </w:p>
        </w:tc>
        <w:tc>
          <w:tcPr>
            <w:tcW w:w="4438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3098E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  <w:t>ROR=ad/b/c</w:t>
            </w:r>
          </w:p>
        </w:tc>
        <w:tc>
          <w:tcPr>
            <w:tcW w:w="2386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27190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  <w:t>lower limit of 95% CI&gt;1, N≥3</w:t>
            </w:r>
          </w:p>
        </w:tc>
      </w:tr>
      <w:tr w14:paraId="7B6770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496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504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  <w:t>95%CI=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vertAlign w:val="superscript"/>
              </w:rPr>
              <w:t>ln(ROR)±1.96(1/a+1/b+1/c+1/d)^0.5</w:t>
            </w:r>
          </w:p>
        </w:tc>
        <w:tc>
          <w:tcPr>
            <w:tcW w:w="238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0F8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</w:pPr>
          </w:p>
        </w:tc>
      </w:tr>
      <w:tr w14:paraId="7A5216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E47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4CE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  <w:t>PRR=a(c+d)/c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7EF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  <w:t>PRR≥2, χ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  <w:t>≥4, N≥3</w:t>
            </w:r>
          </w:p>
        </w:tc>
      </w:tr>
      <w:tr w14:paraId="418423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09C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BEC17">
            <w:pPr>
              <w:pStyle w:val="5"/>
              <w:keepNext w:val="0"/>
              <w:keepLines w:val="0"/>
              <w:widowControl/>
              <w:suppressLineNumbers w:val="0"/>
              <w:ind w:left="0" w:right="0"/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15"/>
                <w:szCs w:val="15"/>
              </w:rPr>
              <w:t>χ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  <w:t>=[(ad-bc)^2](a+b+c+d)/[(a+b)(c+d)(a+c)(b+d)]</w:t>
            </w:r>
          </w:p>
        </w:tc>
        <w:tc>
          <w:tcPr>
            <w:tcW w:w="238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02C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</w:pPr>
          </w:p>
        </w:tc>
      </w:tr>
      <w:tr w14:paraId="4DB4B4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F5D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  <w:t>BCPNN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441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  <w:t>IC=log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vertAlign w:val="subscript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  <w:t>a(a+b+c+d)(a+c)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035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  <w:t>IC025&gt;0</w:t>
            </w:r>
          </w:p>
        </w:tc>
      </w:tr>
      <w:tr w14:paraId="408055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BB0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37B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  <w:t>95%CI= E(IC) ± 2V(IC)^0.5</w:t>
            </w:r>
          </w:p>
        </w:tc>
        <w:tc>
          <w:tcPr>
            <w:tcW w:w="238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44D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</w:pPr>
          </w:p>
        </w:tc>
      </w:tr>
      <w:tr w14:paraId="5302AB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C62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  <w:t>MGPS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9E3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  <w:t>EBGM=a(a+b+c+d)/(a+c)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3E5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  <w:t>EBGM05&gt;2</w:t>
            </w:r>
          </w:p>
        </w:tc>
      </w:tr>
      <w:tr w14:paraId="6B1BFB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0EE42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DD809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  <w:t>95%CI=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  <w:vertAlign w:val="superscript"/>
              </w:rPr>
              <w:t>ln(EBGM)±1.96(1/a+1/b+1/c+1/d)^0.5</w:t>
            </w:r>
          </w:p>
        </w:tc>
        <w:tc>
          <w:tcPr>
            <w:tcW w:w="238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54170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15"/>
                <w:szCs w:val="15"/>
              </w:rPr>
            </w:pPr>
          </w:p>
        </w:tc>
      </w:tr>
    </w:tbl>
    <w:p w14:paraId="7E365CEB">
      <w:pPr>
        <w:widowControl w:val="0"/>
        <w:spacing w:before="0" w:after="0"/>
        <w:jc w:val="both"/>
        <w:rPr>
          <w:rFonts w:hint="default" w:ascii="Times New Roman" w:hAnsi="Times New Roman" w:cs="Times New Roman"/>
          <w:color w:val="000000"/>
          <w:spacing w:val="15"/>
          <w:sz w:val="15"/>
          <w:szCs w:val="15"/>
          <w:lang w:eastAsia="zh-CN"/>
        </w:rPr>
      </w:pPr>
      <w:r>
        <w:rPr>
          <w:rFonts w:hint="default" w:ascii="Times New Roman" w:hAnsi="Times New Roman" w:cs="Times New Roman"/>
          <w:color w:val="000000"/>
          <w:spacing w:val="15"/>
          <w:sz w:val="15"/>
          <w:szCs w:val="15"/>
          <w:lang w:eastAsia="zh-CN"/>
        </w:rPr>
        <w:t xml:space="preserve">Abbrevi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N, the number of reports; χ2, chi-squared; IC, information component; IC025, the lower limit of 95% CI of the IC; E(IC), the IC expectations; V(IC), the variance of IC; EBGM, empirical Bayesian geometric mean; EBGM05, the lower limit of 95% CI of EBGM. </w:t>
      </w:r>
    </w:p>
    <w:p w14:paraId="1CA98836">
      <w:pPr>
        <w:widowControl w:val="0"/>
        <w:spacing w:before="0" w:after="0"/>
        <w:jc w:val="both"/>
        <w:rPr>
          <w:rFonts w:hint="default" w:ascii="Times New Roman" w:hAnsi="Times New Roman" w:cs="Times New Roman"/>
          <w:color w:val="000000"/>
          <w:spacing w:val="15"/>
          <w:szCs w:val="24"/>
          <w:lang w:eastAsia="zh-CN"/>
        </w:rPr>
      </w:pPr>
    </w:p>
    <w:p w14:paraId="70F38669">
      <w:pPr>
        <w:widowControl w:val="0"/>
        <w:spacing w:before="0" w:after="0"/>
        <w:ind w:firstLine="241" w:firstLineChars="100"/>
        <w:jc w:val="both"/>
        <w:rPr>
          <w:rFonts w:hint="default" w:ascii="Times New Roman" w:hAnsi="Times New Roman" w:eastAsia="宋体" w:cs="Times New Roman"/>
          <w:b/>
          <w:bCs/>
          <w:kern w:val="2"/>
          <w:szCs w:val="24"/>
          <w:lang w:eastAsia="zh-CN"/>
        </w:rPr>
        <w:sectPr>
          <w:headerReference r:id="rId5" w:type="first"/>
          <w:footerReference r:id="rId7" w:type="first"/>
          <w:headerReference r:id="rId4" w:type="even"/>
          <w:footerReference r:id="rId6" w:type="even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6BEACB95">
      <w:pPr>
        <w:widowControl w:val="0"/>
        <w:spacing w:before="0" w:after="0"/>
        <w:ind w:firstLine="241" w:firstLineChars="100"/>
        <w:jc w:val="both"/>
        <w:rPr>
          <w:rFonts w:hint="eastAsia" w:eastAsia="宋体" w:cs="Times New Roman"/>
          <w:kern w:val="2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Cs w:val="24"/>
          <w:lang w:eastAsia="zh-CN"/>
        </w:rPr>
        <w:t xml:space="preserve">Supplementary Table </w:t>
      </w:r>
      <w:r>
        <w:rPr>
          <w:rFonts w:hint="eastAsia" w:eastAsia="宋体" w:cs="Times New Roman"/>
          <w:b/>
          <w:bCs/>
          <w:kern w:val="2"/>
          <w:szCs w:val="24"/>
          <w:lang w:val="en-US" w:eastAsia="zh-CN"/>
        </w:rPr>
        <w:t>3</w:t>
      </w:r>
      <w:r>
        <w:rPr>
          <w:rFonts w:hint="eastAsia" w:eastAsia="宋体" w:cs="Times New Roman"/>
          <w:kern w:val="2"/>
          <w:szCs w:val="24"/>
          <w:lang w:val="en-US" w:eastAsia="zh-CN"/>
        </w:rPr>
        <w:t>:</w:t>
      </w:r>
    </w:p>
    <w:p w14:paraId="1C44C177">
      <w:pPr>
        <w:spacing w:line="240" w:lineRule="auto"/>
        <w:ind w:left="240" w:leftChars="100" w:firstLine="0" w:firstLineChars="0"/>
        <w:rPr>
          <w:rFonts w:hint="default" w:ascii="Times New Roman" w:hAnsi="Times New Roman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Cs w:val="24"/>
        </w:rPr>
        <w:t>All adverse events</w:t>
      </w:r>
      <w:r>
        <w:rPr>
          <w:rFonts w:hint="default" w:ascii="Times New Roman" w:hAnsi="Times New Roman" w:cs="Times New Roman"/>
          <w:color w:val="auto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Cs w:val="24"/>
        </w:rPr>
        <w:t>meeting the positive signal threshold</w:t>
      </w:r>
      <w:r>
        <w:rPr>
          <w:rFonts w:hint="default" w:ascii="Times New Roman" w:hAnsi="Times New Roman" w:cs="Times New Roman"/>
          <w:color w:val="auto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Cs w:val="24"/>
        </w:rPr>
        <w:t>at the PT level</w:t>
      </w:r>
      <w:r>
        <w:rPr>
          <w:rFonts w:hint="eastAsia" w:ascii="Times New Roman" w:hAnsi="Times New Roman" w:cs="Times New Roman"/>
          <w:color w:val="auto"/>
          <w:szCs w:val="24"/>
          <w:lang w:eastAsia="zh-CN"/>
        </w:rPr>
        <w:t>（</w:t>
      </w:r>
      <w:r>
        <w:rPr>
          <w:rFonts w:hint="default" w:ascii="Times New Roman" w:hAnsi="Times New Roman" w:cs="Times New Roman"/>
          <w:color w:val="auto"/>
          <w:szCs w:val="24"/>
          <w:lang w:val="en-US" w:eastAsia="zh-CN"/>
        </w:rPr>
        <w:t>Case number</w:t>
      </w:r>
      <w:r>
        <w:rPr>
          <w:rFonts w:hint="eastAsia" w:ascii="Times New Roman" w:hAnsi="Times New Roman" w:cs="Times New Roman"/>
          <w:color w:val="auto"/>
          <w:szCs w:val="24"/>
          <w:lang w:val="en-US" w:eastAsia="zh-CN"/>
        </w:rPr>
        <w:t>（N）＞5</w:t>
      </w:r>
      <w:r>
        <w:rPr>
          <w:rFonts w:hint="eastAsia" w:ascii="Times New Roman" w:hAnsi="Times New Roman" w:cs="Times New Roman"/>
          <w:color w:val="auto"/>
          <w:szCs w:val="24"/>
          <w:lang w:eastAsia="zh-CN"/>
        </w:rPr>
        <w:t>）</w:t>
      </w:r>
    </w:p>
    <w:tbl>
      <w:tblPr>
        <w:tblStyle w:val="7"/>
        <w:tblW w:w="0" w:type="auto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0"/>
        <w:gridCol w:w="1770"/>
        <w:gridCol w:w="2196"/>
        <w:gridCol w:w="1776"/>
        <w:gridCol w:w="2203"/>
        <w:gridCol w:w="1416"/>
      </w:tblGrid>
      <w:tr w14:paraId="313034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noWrap/>
            <w:vAlign w:val="center"/>
          </w:tcPr>
          <w:p w14:paraId="7DB76F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noWrap/>
            <w:vAlign w:val="center"/>
          </w:tcPr>
          <w:p w14:paraId="7D19B65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ase number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noWrap/>
            <w:vAlign w:val="center"/>
          </w:tcPr>
          <w:p w14:paraId="6CA9DF8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ROR(95%CI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noWrap/>
            <w:vAlign w:val="center"/>
          </w:tcPr>
          <w:p w14:paraId="267C33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RR(</w:t>
            </w:r>
            <w:r>
              <w:rPr>
                <w:rFonts w:hint="default" w:ascii="Times New Roman" w:hAnsi="Times New Roman" w:eastAsia="Arial" w:cs="Symbol"/>
                <w:color w:val="000000"/>
                <w:kern w:val="2"/>
                <w:sz w:val="24"/>
                <w:szCs w:val="24"/>
                <w:lang w:val="en-US" w:eastAsia="zh-CN" w:bidi="ar"/>
              </w:rPr>
              <w:sym w:font="Symbol" w:char="0063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noWrap/>
            <w:vAlign w:val="center"/>
          </w:tcPr>
          <w:p w14:paraId="71B1F20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BGM(EBGM05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noWrap/>
            <w:vAlign w:val="center"/>
          </w:tcPr>
          <w:p w14:paraId="3C72EF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IC(IC025)</w:t>
            </w:r>
          </w:p>
        </w:tc>
      </w:tr>
      <w:tr w14:paraId="35DAC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F2C2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ve Pulmonary Exacerbation Of Cystic Fibrosis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9715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7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6A42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/>
                <w:kern w:val="2"/>
                <w:sz w:val="18"/>
                <w:szCs w:val="18"/>
              </w:rPr>
            </w:pPr>
            <w:r>
              <w:rPr>
                <w:rFonts w:hint="default"/>
                <w:kern w:val="2"/>
                <w:sz w:val="18"/>
                <w:szCs w:val="18"/>
                <w:lang w:val="en-US" w:eastAsia="zh-CN"/>
              </w:rPr>
              <w:t>1766.92(1644.22-1898.78 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2FF1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/>
                <w:kern w:val="2"/>
                <w:sz w:val="18"/>
                <w:szCs w:val="18"/>
              </w:rPr>
            </w:pPr>
            <w:r>
              <w:rPr>
                <w:rFonts w:hint="eastAsia"/>
                <w:kern w:val="2"/>
                <w:sz w:val="18"/>
                <w:szCs w:val="18"/>
                <w:lang w:val="en-US" w:eastAsia="zh-CN"/>
              </w:rPr>
              <w:t>1526.55</w:t>
            </w:r>
            <w:r>
              <w:rPr>
                <w:rFonts w:hint="default"/>
                <w:kern w:val="2"/>
                <w:sz w:val="18"/>
                <w:szCs w:val="18"/>
                <w:lang w:val="en-US" w:eastAsia="zh-CN"/>
              </w:rPr>
              <w:t>(1253072.05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6914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/>
                <w:kern w:val="2"/>
                <w:sz w:val="18"/>
                <w:szCs w:val="18"/>
              </w:rPr>
            </w:pPr>
            <w:r>
              <w:rPr>
                <w:rFonts w:hint="default"/>
                <w:kern w:val="2"/>
                <w:sz w:val="18"/>
                <w:szCs w:val="18"/>
                <w:lang w:val="en-US" w:eastAsia="zh-CN"/>
              </w:rPr>
              <w:t>1048.39( 987.12 )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D219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3 ( 9.93 )</w:t>
            </w:r>
          </w:p>
        </w:tc>
      </w:tr>
      <w:tr w14:paraId="3663BD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163A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i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F3ED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F586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2(22.22- 26.3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6742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9 ( 11812.0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E7FE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54 ( 20.9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91D2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9 ( 4.37 )</w:t>
            </w:r>
          </w:p>
        </w:tc>
      </w:tr>
      <w:tr w14:paraId="1BA3A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A070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D7CD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0650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7(13.74-17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6A92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5 ( 4111.4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5946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9 ( 13.4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9086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9 ( 3.72 )</w:t>
            </w:r>
          </w:p>
        </w:tc>
      </w:tr>
      <w:tr w14:paraId="7F1AD8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CF49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7C4D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8DDD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5 ( 4.79 - 6.1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7B6F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2 ( 849.5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5602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2 ( 4.7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234C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 ( 2.22 )</w:t>
            </w:r>
          </w:p>
        </w:tc>
      </w:tr>
      <w:tr w14:paraId="29C34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19E0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E719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EADD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 ( 2.25 - 2.9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0A3A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 ( 199.8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37DD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 ( 2.2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3BDE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 ( 1.14 )</w:t>
            </w:r>
          </w:p>
        </w:tc>
      </w:tr>
      <w:tr w14:paraId="50F2C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8A1E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F5A8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F48D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 ( 3.65 - 4.9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8D22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8 ( 421.8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7DBE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7 ( 3.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D39A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 ( 1.84 )</w:t>
            </w:r>
          </w:p>
        </w:tc>
      </w:tr>
      <w:tr w14:paraId="374EB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B1E0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ic Fib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2758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2661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.62(146.05-19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DAA7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.34(26772.6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DF24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.41 ( 139.9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A052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2 ( 7.09 )</w:t>
            </w:r>
          </w:p>
        </w:tc>
      </w:tr>
      <w:tr w14:paraId="0111E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33E9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lmonary Function Tes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2BAD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0CFC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(193.74-27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A014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.14(31153.8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1353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 ( 183.4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3209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2 ( 7.48 )</w:t>
            </w:r>
          </w:p>
        </w:tc>
      </w:tr>
      <w:tr w14:paraId="2D4254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8F97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ic Fibrosis Respiratory Infection Sup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BA14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7234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5.55(787.63-1135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E090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9.55(108145.2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5EEE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7.57 ( 624.4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5A1A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1 ( 9.25 )</w:t>
            </w:r>
          </w:p>
        </w:tc>
      </w:tr>
      <w:tr w14:paraId="67E1D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59DC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u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4B8E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65B5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 ( 1.14 - 1.5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119B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 ( 12.1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9524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 ( 1.1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3F87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 ( 0.18 )</w:t>
            </w:r>
          </w:p>
        </w:tc>
      </w:tr>
      <w:tr w14:paraId="73F67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E7B7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t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ADDA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82DB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84 ( 31.88 - 44.9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1221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28 ( 468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C71B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88 ( 31.9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6065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 ( 4.95 )</w:t>
            </w:r>
          </w:p>
        </w:tc>
      </w:tr>
      <w:tr w14:paraId="22A96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2382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yspno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F3B2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C20E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 ( 1.44 - 2.0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CA94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 ( 37.6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9074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 ( 1.4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3A4A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 ( 0.51 )</w:t>
            </w:r>
          </w:p>
        </w:tc>
      </w:tr>
      <w:tr w14:paraId="42673D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8E48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B09F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3949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 ( 1.82 - 2.5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498E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 ( 78.9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6732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 ( 1.8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1DC6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 ( 0.85 )</w:t>
            </w:r>
          </w:p>
        </w:tc>
      </w:tr>
      <w:tr w14:paraId="6BFF9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C718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opharyng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8299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2F4D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6 ( 3 - 4.4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C222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 ( 188.9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200C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 ( 3.0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E441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 ( 1.57 )</w:t>
            </w:r>
          </w:p>
        </w:tc>
      </w:tr>
      <w:tr w14:paraId="731F2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6DFE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luen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3BE8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F1ED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 4.03 - 6.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5F9E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 ( 265.8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BE84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 ( 4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0C9D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 ( 1.99 )</w:t>
            </w:r>
          </w:p>
        </w:tc>
      </w:tr>
      <w:tr w14:paraId="61FD8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5A74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zz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2BA5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7AA6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 ( 1.04 - 1.6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8FB6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 ( 5.5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780E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 ( 1.0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03EE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 ( 0.05 )</w:t>
            </w:r>
          </w:p>
        </w:tc>
      </w:tr>
      <w:tr w14:paraId="6803DE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07AD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dominal Pain 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5143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BBF6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8 ( 2.39 - 3.7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2C09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6 ( 105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DCBC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6 ( 2.4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B5DC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 ( 1.24 )</w:t>
            </w:r>
          </w:p>
        </w:tc>
      </w:tr>
      <w:tr w14:paraId="25CC1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09B8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ight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7256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8481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 ( 1.63 - 2.5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43D0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 ( 40.8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6A0C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 ( 1.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862E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 ( 0.69 )</w:t>
            </w:r>
          </w:p>
        </w:tc>
      </w:tr>
      <w:tr w14:paraId="3B08B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41E2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us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4358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FBAA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7 ( 4.03 - 6.3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1439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4 ( 236.2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5ACC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3 ( 4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C335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 ( 1.99 )</w:t>
            </w:r>
          </w:p>
        </w:tc>
      </w:tr>
      <w:tr w14:paraId="58263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41DF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reased Appet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0A08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6D9A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 ( 1.53 - 2.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A1B5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 ( 30.1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2611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 ( 1.5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0944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 ( 0.61 )</w:t>
            </w:r>
          </w:p>
        </w:tc>
      </w:tr>
      <w:tr w14:paraId="46223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C352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FDEB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8CE4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 ( 1.68 - 2.7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1BBE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 ( 39.2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42BB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 ( 1.7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0E10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 ( 0.74 )</w:t>
            </w:r>
          </w:p>
        </w:tc>
      </w:tr>
      <w:tr w14:paraId="783C2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76B2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st Discom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7660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DA2D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 ( 3.42 - 5.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FDB6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8 ( 156.6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91C8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8 ( 3.5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EF98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 ( 1.76 )</w:t>
            </w:r>
          </w:p>
        </w:tc>
      </w:tr>
      <w:tr w14:paraId="59A1B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1E0E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2DE3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4ACA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 ( 1.13 - 1.9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202E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 ( 8.4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DA93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 ( 1.1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7770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 ( 0.17 )</w:t>
            </w:r>
          </w:p>
        </w:tc>
      </w:tr>
      <w:tr w14:paraId="212C6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851E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B58B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4FAE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 ( 1.65 - 2.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7BEC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 ( 34.1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9298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 ( 1.7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4DCE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 ( 0.71 )</w:t>
            </w:r>
          </w:p>
        </w:tc>
      </w:tr>
      <w:tr w14:paraId="19334A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B755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Trans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2305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FB4C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11 ( 68.36 - 118.7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C5BB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58 ( 4436.3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2119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27 ( 69.2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8D77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5 ( 6.04 )</w:t>
            </w:r>
          </w:p>
        </w:tc>
      </w:tr>
      <w:tr w14:paraId="4F8D8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5176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ductive C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151A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352A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6 ( 5.3 - 9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79E5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2 ( 263.1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09CB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1 ( 5.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8DBC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9 ( 2.39 )</w:t>
            </w:r>
          </w:p>
        </w:tc>
      </w:tr>
      <w:tr w14:paraId="59902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E856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domin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A2F9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9EA8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 ( 1.3 - 2.2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F5A3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 ( 14.8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D09F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 ( 1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A8D3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 ( 0.37 )</w:t>
            </w:r>
          </w:p>
        </w:tc>
      </w:tr>
      <w:tr w14:paraId="7E2B3B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DD43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ver Function Test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DC11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B254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7 ( 8.74 - 15.3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0F20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2 ( 469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5AA3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8 ( 9.0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8549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2 ( 3.11 )</w:t>
            </w:r>
          </w:p>
        </w:tc>
      </w:tr>
      <w:tr w14:paraId="3BEFF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D285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ced Expiratory Volume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B54A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2B63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67 ( 59.57 - 109.2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FDBD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28 ( 3287.9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68F3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42 ( 60.8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D62A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9 ( 5.85 )</w:t>
            </w:r>
          </w:p>
        </w:tc>
      </w:tr>
      <w:tr w14:paraId="188B3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9C4A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er Respiratory Trac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35D8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1226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1 ( 4.45 - 8.1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89F5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8 ( 178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1E65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7 ( 4.6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A4F3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 ( 2.14 )</w:t>
            </w:r>
          </w:p>
        </w:tc>
      </w:tr>
      <w:tr w14:paraId="35500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1E95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A0F7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0718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27 ( 25.91 - 48.0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ADB2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11 ( 1344.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7EB9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75 ( 26.8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2E2E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2 ( 4.67 )</w:t>
            </w:r>
          </w:p>
        </w:tc>
      </w:tr>
      <w:tr w14:paraId="5048C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86E5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al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E375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7546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3 ( 6.86 - 12.6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F75C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9 ( 302.7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3ADB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7 ( 7.1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F1C2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1 ( 2.77 )</w:t>
            </w:r>
          </w:p>
        </w:tc>
      </w:tr>
      <w:tr w14:paraId="1FADC4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5667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atment Noncompl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C056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7ADE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8 ( 3.86 - 7.2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B1F9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6 ( 134.5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BF78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6 ( 4.0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7AC4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 ( 1.94 )</w:t>
            </w:r>
          </w:p>
        </w:tc>
      </w:tr>
      <w:tr w14:paraId="2E4A1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F4A7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c Enzym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6421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5ADB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8 ( 2.82 - 5.3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AC97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7 ( 80.8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5DCF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7 ( 2.9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696B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 ( 1.49 )</w:t>
            </w:r>
          </w:p>
        </w:tc>
      </w:tr>
      <w:tr w14:paraId="476F3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C233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us 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725C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82E1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33 ( 80.18 - 154.5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B19A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86 ( 3899.1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4C9B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34 ( 81.5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9CEC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5 ( 6.27 )</w:t>
            </w:r>
          </w:p>
        </w:tc>
      </w:tr>
      <w:tr w14:paraId="43B53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B43E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 Physical Health Deterio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B2B0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E74A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 ( 1.63 - 3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FE21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 ( 25.4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6F25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 ( 1.7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284B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 ( 0.69 )</w:t>
            </w:r>
          </w:p>
        </w:tc>
      </w:tr>
      <w:tr w14:paraId="5ECD81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D74D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ointestina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5D10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7CE7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 ( 1.96 - 3.7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2BD2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1 ( 38.9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9973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1 ( 2.0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D31E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 ( 0.96 )</w:t>
            </w:r>
          </w:p>
        </w:tc>
      </w:tr>
      <w:tr w14:paraId="0F165A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5A05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6134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DF2E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 ( 1.82 - 3.5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AC77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 ( 32.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B961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 ( 1.9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0629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 ( 0.85 )</w:t>
            </w:r>
          </w:p>
        </w:tc>
      </w:tr>
      <w:tr w14:paraId="3BE2B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D7FA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Symp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7D47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4497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26 ( 42.68 - 85.0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52FE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04 ( 1882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1130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 ( 44.2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9311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8 ( 5.38 )</w:t>
            </w:r>
          </w:p>
        </w:tc>
      </w:tr>
      <w:tr w14:paraId="65C52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A7D6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nine Aminotransferas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AEFE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08A6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9 ( 2.82 - 5.9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4C26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8 ( 65.0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903E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7 ( 2.9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C8EF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 ( 1.49 )</w:t>
            </w:r>
          </w:p>
        </w:tc>
      </w:tr>
      <w:tr w14:paraId="133CB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3E3E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phrolith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0367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B953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3 ( 2.91 - 6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48AE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1 ( 68.6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5E63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1 ( 3.0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5EDC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 ( 1.54 )</w:t>
            </w:r>
          </w:p>
        </w:tc>
      </w:tr>
      <w:tr w14:paraId="4EB9E9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9B0B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artate Aminotransferas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5837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B2A7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9 ( 3.28 - 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B756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8 ( 80.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37C6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8 ( 3.4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C6E7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 ( 1.71 )</w:t>
            </w:r>
          </w:p>
        </w:tc>
      </w:tr>
      <w:tr w14:paraId="669A3D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41E4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opharynge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5C7C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6EE8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 ( 1.38 - 2.9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75F0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 ( 13.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AB54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 ( 1.4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7784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 ( 0.46 )</w:t>
            </w:r>
          </w:p>
        </w:tc>
      </w:tr>
      <w:tr w14:paraId="351E7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04A6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2BE2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577C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9 ( 2.66 - 5.6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C1E7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8 ( 57.6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D26E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8 ( 2.8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A90D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 ( 1.41 )</w:t>
            </w:r>
          </w:p>
        </w:tc>
      </w:tr>
      <w:tr w14:paraId="7BA47E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478A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Trac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C3F4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BF07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7 ( 4.61 - 9.9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0DD9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5 ( 127.2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5837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4 ( 4.8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0C2A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 ( 2.2 )</w:t>
            </w:r>
          </w:p>
        </w:tc>
      </w:tr>
      <w:tr w14:paraId="4020C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5377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stinal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713F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5819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3 ( 3.42 - 7.3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6B5A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2 ( 83.5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A175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1 ( 3.6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ADC8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 ( 1.77 )</w:t>
            </w:r>
          </w:p>
        </w:tc>
      </w:tr>
      <w:tr w14:paraId="2BE1D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371F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yspep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7CC9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6C7B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 ( 1.39 - 3.0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F676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 ( 13.5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66BE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 ( 1.4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EB62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 ( 0.47 )</w:t>
            </w:r>
          </w:p>
        </w:tc>
      </w:tr>
      <w:tr w14:paraId="6D4DA5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CEB9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Tract Conges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2373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C34C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2 ( 8.65 - 18.9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2353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8 ( 270.5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69C1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4 ( 9.1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54C1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7 ( 3.1 )</w:t>
            </w:r>
          </w:p>
        </w:tc>
      </w:tr>
      <w:tr w14:paraId="3E35F8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EF4B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icidal Ide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F797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8396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 ( 1.47 - 3.3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B499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 ( 15.2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56F7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 ( 1.5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F8FC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 ( 0.55 )</w:t>
            </w:r>
          </w:p>
        </w:tc>
      </w:tr>
      <w:tr w14:paraId="20A12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E67B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us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3C1B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D9BF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4 ( 5.09 - 11.7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55A5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3 ( 128.5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02C3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1 ( 5.4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56FF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5 ( 2.34 )</w:t>
            </w:r>
          </w:p>
        </w:tc>
      </w:tr>
      <w:tr w14:paraId="15570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97B2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4B8A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07F2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 ( 1.79 - 4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CE82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 ( 23.9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9AEC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 ( 1.9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0806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 ( 0.84 )</w:t>
            </w:r>
          </w:p>
        </w:tc>
      </w:tr>
      <w:tr w14:paraId="67FB1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3B68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thor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98D0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2A32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4 ( 6.47 - 14.9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5B03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2 ( 173.8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2374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 ( 6.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AE23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 ( 2.69 )</w:t>
            </w:r>
          </w:p>
        </w:tc>
      </w:tr>
      <w:tr w14:paraId="65B9C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EE97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per Respiratory Trac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7BEC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F8CE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9 ( 2.3 - 5.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752C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8 ( 38.9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DF85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8 ( 2.4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87AA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 ( 1.2 )</w:t>
            </w:r>
          </w:p>
        </w:tc>
      </w:tr>
      <w:tr w14:paraId="377C8D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C186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ysph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BEC0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D462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 ( 1.68 - 3.9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0B8A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 ( 20.2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6F9F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 ( 1.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6918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 ( 0.75 )</w:t>
            </w:r>
          </w:p>
        </w:tc>
      </w:tr>
      <w:tr w14:paraId="217FF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5B46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dominal Dis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306B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BF1F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 ( 1.02 - 2.4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7AC4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 ( 4.3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A0C6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 ( 1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E0F0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 ( 0.03 )</w:t>
            </w:r>
          </w:p>
        </w:tc>
      </w:tr>
      <w:tr w14:paraId="537B3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4FF0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ino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C4DB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7C45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8 ( 19.63 - 46.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A716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1 ( 585.8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095A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85 ( 20.8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BB7C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 ( 4.28 )</w:t>
            </w:r>
          </w:p>
        </w:tc>
      </w:tr>
      <w:tr w14:paraId="0186B6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51FB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phylococcal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2E9E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EC6F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9 ( 3.7 - 8.7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BAEF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7 ( 80.7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A837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7 ( 3.9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808A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 ( 1.89 )</w:t>
            </w:r>
          </w:p>
        </w:tc>
      </w:tr>
      <w:tr w14:paraId="33B95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1FB6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urance 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F068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BE68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4 ( 4.98 - 11.7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7ED3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2 ( 120.6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F531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1 ( 5.3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C80E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3 ( 2.31 )</w:t>
            </w:r>
          </w:p>
        </w:tc>
      </w:tr>
      <w:tr w14:paraId="415D36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74CC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us Conges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3FFF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3F38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6 ( 7.83 - 18.8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1E81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3 ( 203.5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8F97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9 ( 8.3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6628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 ( 2.96 )</w:t>
            </w:r>
          </w:p>
        </w:tc>
      </w:tr>
      <w:tr w14:paraId="01E32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B2F4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3055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F91C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 ( 1.44 - 3.4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B28E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 ( 13.6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F44E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 ( 1.5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ABFC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 ( 0.53 )</w:t>
            </w:r>
          </w:p>
        </w:tc>
      </w:tr>
      <w:tr w14:paraId="35FB7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1308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utum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3DAD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659F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58 ( 36.99 - 89.6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9E70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45 ( 1090.7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5581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5 ( 39.0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B963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2 ( 5.18 )</w:t>
            </w:r>
          </w:p>
        </w:tc>
      </w:tr>
      <w:tr w14:paraId="50D87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2232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al Conges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1BF2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E4D7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 ( 1.43 - 3.5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4D3D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 ( 13.0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C3D9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 ( 1.5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3285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 ( 0.52 )</w:t>
            </w:r>
          </w:p>
        </w:tc>
      </w:tr>
      <w:tr w14:paraId="46F15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EE9D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ressed M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36A6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D357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1 ( 1.67 - 4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B862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1 ( 18.8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CE6D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1 ( 1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985D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 ( 0.74 )</w:t>
            </w:r>
          </w:p>
        </w:tc>
      </w:tr>
      <w:tr w14:paraId="64FD5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4C27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ngal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D989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5F6B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6 ( 2.43 - 6.1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0028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5 ( 38.0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3185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5 ( 2.6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54FB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 ( 1.28 )</w:t>
            </w:r>
          </w:p>
        </w:tc>
      </w:tr>
      <w:tr w14:paraId="3C007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5427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lmonary Ha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1BCD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1C13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4 ( 12.73 - 32.1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10C7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 ( 326.5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46FA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08 ( 13.6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5AC5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3 ( 3.66 )</w:t>
            </w:r>
          </w:p>
        </w:tc>
      </w:tr>
      <w:tr w14:paraId="77D7F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16B4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Alkaline Phosphatas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27B7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9EB9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4 ( 4.37 - 11.3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E140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2 ( 87.6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F597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1 ( 4.7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5AE8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1 ( 2.13 )</w:t>
            </w:r>
          </w:p>
        </w:tc>
      </w:tr>
      <w:tr w14:paraId="1CF12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6EB5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luenza Like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0879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B2CE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 ( 1.16 - 3.0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DD18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 ( 6.9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8D16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 ( 1.2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D231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 ( 0.22 )</w:t>
            </w:r>
          </w:p>
        </w:tc>
      </w:tr>
      <w:tr w14:paraId="26A299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7AC3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osure During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3D5F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46FA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 ( 1.07 - 2.7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4779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 ( 5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DEC2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 ( 1.1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86E3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 ( 0.1 )</w:t>
            </w:r>
          </w:p>
        </w:tc>
      </w:tr>
      <w:tr w14:paraId="6A9796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FF39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tha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5D88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50CA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 ( 1.37 - 3.7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91A0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 ( 10.7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6A3D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 ( 1.4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030E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 ( 0.46 )</w:t>
            </w:r>
          </w:p>
        </w:tc>
      </w:tr>
      <w:tr w14:paraId="105328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6DD3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tal Intestinal Obstruction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CDAE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9529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.97(147.87 - 422.5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EAF5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.54 ( 3455.3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6305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.28 ( 149.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D19E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6 ( 7.11 )</w:t>
            </w:r>
          </w:p>
        </w:tc>
      </w:tr>
      <w:tr w14:paraId="5D3CA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295F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ver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A61E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7D81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 ( 1.43 - 4.0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7EDD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 ( 11.6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1B63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 ( 1.5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40FB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 ( 0.53 )</w:t>
            </w:r>
          </w:p>
        </w:tc>
      </w:tr>
      <w:tr w14:paraId="2E01F6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2364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ergency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CE1A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BE90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1 ( 13.83 - 39.6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D92B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37 ( 297.7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2DC9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22 ( 14.9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8230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4 ( 3.79 )</w:t>
            </w:r>
          </w:p>
        </w:tc>
      </w:tr>
      <w:tr w14:paraId="0B6412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1BBA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nia Pseudom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96DC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2E34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27 ( 27.33 - 81.7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D1C6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2 ( 579.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0E8D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56 ( 29.4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FA24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4 ( 4.76 )</w:t>
            </w:r>
          </w:p>
        </w:tc>
      </w:tr>
      <w:tr w14:paraId="08272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E506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pendic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22CA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2AC7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01 ( 16.43 - 51.2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CCC7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97 ( 321.3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7F66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73 ( 17.8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4D69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4 ( 4.04 )</w:t>
            </w:r>
          </w:p>
        </w:tc>
      </w:tr>
      <w:tr w14:paraId="4DE6A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1A02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Glucose De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7299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BCB2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 ( 1.18 - 3.8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CAF4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 ( 6.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D4DD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 ( 1.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EB43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 ( 0.26 )</w:t>
            </w:r>
          </w:p>
        </w:tc>
      </w:tr>
      <w:tr w14:paraId="2BB05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6FCA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nchial Secretion Re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AE13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A4E7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31 ( 27.73 - 91.2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7632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25 ( 523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B319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52 ( 30.0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F085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3 ( 4.79 )</w:t>
            </w:r>
          </w:p>
        </w:tc>
      </w:tr>
      <w:tr w14:paraId="43C90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5B10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al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1A34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F938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 ( 2.35 - 7.6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E282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 ( 27.2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9408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 ( 2.5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2798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 ( 1.25 )</w:t>
            </w:r>
          </w:p>
        </w:tc>
      </w:tr>
      <w:tr w14:paraId="4ABD4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4CA1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ma-Glutamyltransferase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32B8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357E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2 ( 2.56 - 8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6AED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2 ( 31.1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37C4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1 ( 2.8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B68C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 ( 1.37 )</w:t>
            </w:r>
          </w:p>
        </w:tc>
      </w:tr>
      <w:tr w14:paraId="0ABF6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44E7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nta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F90A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469E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 ( 1.01 - 3.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2981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 ( 4.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204C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 ( 1.1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B5A2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 ( 0.03 )</w:t>
            </w:r>
          </w:p>
        </w:tc>
      </w:tr>
      <w:tr w14:paraId="028F9C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6F6F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ortion Sponta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CA36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F3EE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 ( 1.23 - 4.0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3BBC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 ( 7.3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10D6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 ( 1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F283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 ( 0.32 )</w:t>
            </w:r>
          </w:p>
        </w:tc>
      </w:tr>
      <w:tr w14:paraId="3FE74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EFCD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utum Discolou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437F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A406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1 ( 3.28 - 11.3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9DC7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 ( 42.5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6003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9 ( 3.6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F517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1 ( 1.74 )</w:t>
            </w:r>
          </w:p>
        </w:tc>
      </w:tr>
      <w:tr w14:paraId="0EF12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8B38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od Sw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EC8D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C673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 ( 1.64 - 5.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6711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 ( 13.7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68BE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 ( 1.8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9934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 ( 0.74 )</w:t>
            </w:r>
          </w:p>
        </w:tc>
      </w:tr>
      <w:tr w14:paraId="23223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548A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Bilirubin Incr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3230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63AA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2 ( 1.62 - 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FC15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2 ( 12.9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0F77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2 ( 1.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FDD5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 ( 0.73 )</w:t>
            </w:r>
          </w:p>
        </w:tc>
      </w:tr>
      <w:tr w14:paraId="27DC59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A36E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creased Bronchial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4C5B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FE43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6 ( 11.92 - 44.2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6021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4 ( 187.5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2C8C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79 ( 13.1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2F65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1 ( 3.59 )</w:t>
            </w:r>
          </w:p>
        </w:tc>
      </w:tr>
      <w:tr w14:paraId="5FD2A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E1A8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r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AC82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16F5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 ( 1.16 - 4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62DD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 ( 6.1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60F0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 ( 1.2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1EE0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 ( 0.24 )</w:t>
            </w:r>
          </w:p>
        </w:tc>
      </w:tr>
      <w:tr w14:paraId="7459C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0482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nia Bac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0B90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BDE4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8 ( 3.16 - 11.7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3D3D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8 ( 38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6057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7 ( 3.5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21EB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 ( 1.69 )</w:t>
            </w:r>
          </w:p>
        </w:tc>
      </w:tr>
      <w:tr w14:paraId="41B49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6575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od Alt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8F4B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AF6F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 ( 1.48 - 5.4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313F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 ( 10.7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506D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 ( 1.6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1A36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 ( 0.59 )</w:t>
            </w:r>
          </w:p>
        </w:tc>
      </w:tr>
      <w:tr w14:paraId="735C9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787A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aryngitis Streptococ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8CF3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05D9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9 ( 3.06 - 11.3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F198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9 ( 36.4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9F52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8 ( 3.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E45F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 ( 1.64 )</w:t>
            </w:r>
          </w:p>
        </w:tc>
      </w:tr>
      <w:tr w14:paraId="60B23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FAAE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nia Staphylococ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E80F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402D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99 ( 23.82 - 88.8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5C42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95 ( 390.3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D830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34 ( 26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F470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 ( 4.58 )</w:t>
            </w:r>
          </w:p>
        </w:tc>
      </w:tr>
      <w:tr w14:paraId="26F5C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7F29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ic Fibrosis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EE07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4004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6.82(231.82-1022.3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BE78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6.38 ( 3383.0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7A1F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.75 ( 228.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3ACB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3 ( 7.7 )</w:t>
            </w:r>
          </w:p>
        </w:tc>
      </w:tr>
      <w:tr w14:paraId="586EA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D36C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Glucose Ab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9737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A453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8 ( 1.49 - 5.9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ED20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8 ( 10.4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F377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 ( 1.6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5E20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 ( 0.61 )</w:t>
            </w:r>
          </w:p>
        </w:tc>
      </w:tr>
      <w:tr w14:paraId="452A2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7E38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ium Avium Complex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5AC1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A902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85 ( 9.9 - 39.7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F546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83 ( 142.2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F36E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72 ( 11.0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CC62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 ( 3.34 )</w:t>
            </w:r>
          </w:p>
        </w:tc>
      </w:tr>
      <w:tr w14:paraId="0EB88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9898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c Cirr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1DE1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589F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7 ( 1.63 - 6.5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D628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7 ( 12.5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9E1A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7 ( 1.8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3140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 ( 0.74 )</w:t>
            </w:r>
          </w:p>
        </w:tc>
      </w:tr>
      <w:tr w14:paraId="7BF898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2FFE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ergill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7535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278E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9 ( 3.19 - 12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9543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8 ( 36.2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B218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7 ( 3.5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74F9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 ( 1.71 )</w:t>
            </w:r>
          </w:p>
        </w:tc>
      </w:tr>
      <w:tr w14:paraId="03BFB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7C7E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oenteritis Vi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8D81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A472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 ( 1.6 - 6.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1A7C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 ( 12.0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BB64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9 ( 1.7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B0F9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 ( 0.71 )</w:t>
            </w:r>
          </w:p>
        </w:tc>
      </w:tr>
      <w:tr w14:paraId="66B79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55A7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nchopulmonary Aspergillosis Allerg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AA78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A84C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32 ( 21.56 - 87.0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6422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29 ( 326.2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77E5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75 ( 23.8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BF3B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2 ( 4.45 )</w:t>
            </w:r>
          </w:p>
        </w:tc>
      </w:tr>
      <w:tr w14:paraId="3EA2B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201D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ic Fibrosis Related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FFEA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86AB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.59 ( 156.1 - 666.6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3BB8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.3 ( 2337.1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6276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.06 ( 160.1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A939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 ( 7.19 )</w:t>
            </w:r>
          </w:p>
        </w:tc>
      </w:tr>
      <w:tr w14:paraId="3EB8E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36D9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EF16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4B61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 ( 1.08 - 4.3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DA97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 ( 4.9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0328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 ( 1.2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008A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 ( 0.15 )</w:t>
            </w:r>
          </w:p>
        </w:tc>
      </w:tr>
      <w:tr w14:paraId="36CC34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9F0F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lelith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7A20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9530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 ( 1.03 - 4.5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15E0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 ( 4.3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0BF3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 ( 1.1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B8EB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 ( 0.09 )</w:t>
            </w:r>
          </w:p>
        </w:tc>
      </w:tr>
      <w:tr w14:paraId="6B8FC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4AD3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ute Respiratory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9051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BA3F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4 ( 1.16 - 5.1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E472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4 ( 5.9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6A79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4 ( 1.3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0A0C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 ( 0.26 )</w:t>
            </w:r>
          </w:p>
        </w:tc>
      </w:tr>
      <w:tr w14:paraId="707F5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7DCF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lecyst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35D5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A438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6 ( 2.94 - 12.9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847A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6 ( 30.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F9E4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5 ( 3.3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027B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2 ( 1.6 )</w:t>
            </w:r>
          </w:p>
        </w:tc>
      </w:tr>
      <w:tr w14:paraId="09B88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3751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er Respiratory Tract Infection Fun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4E11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2C22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79 ( 49.99 - 254.5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1870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71 ( 642.6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0189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07 ( 55.2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A3C5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7 ( 5.66 )</w:t>
            </w:r>
          </w:p>
        </w:tc>
      </w:tr>
      <w:tr w14:paraId="049C3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4AD2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r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31A6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8E90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 ( 1 - 4.9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CA12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 ( 4.0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DD84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 ( 1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9528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 ( 0.07 )</w:t>
            </w:r>
          </w:p>
        </w:tc>
      </w:tr>
      <w:tr w14:paraId="7B1C9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FBEB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vice Related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3998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64D2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2 ( 1.49 - 7.3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8B2D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2 ( 9.6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7C9F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1 ( 1.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F3B2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 ( 0.64 )</w:t>
            </w:r>
          </w:p>
        </w:tc>
      </w:tr>
      <w:tr w14:paraId="21F2E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7349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nch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6564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5FB2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.14 ( 74.9 - 386.51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4389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.03 ( 959.4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C1B5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.85 ( 81.4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4346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4 ( 6.22 )</w:t>
            </w:r>
          </w:p>
        </w:tc>
      </w:tr>
      <w:tr w14:paraId="36836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E0CE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al Disease Carr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67B8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5B9E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97 ( 24.08 - 120.9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2E4B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93 ( 306.7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FBA6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09 ( 27.0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A207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3 ( 4.63 )</w:t>
            </w:r>
          </w:p>
        </w:tc>
      </w:tr>
      <w:tr w14:paraId="7AD06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820B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ypical Mycobacterial Lower Respiratory Trac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8D5E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D643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8.27(178.96 - 977.5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6B49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7.98 ( 2218.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E1FC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1.65 ( 182.66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769B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4 ( 7.38 )</w:t>
            </w:r>
          </w:p>
        </w:tc>
      </w:tr>
      <w:tr w14:paraId="2DCBE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352E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nchiec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2703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38D4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5 ( 2.45 - 12.1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320B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5 ( 21.7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FE4F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4 ( 2.7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2272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4 ( 1.35 )</w:t>
            </w:r>
          </w:p>
        </w:tc>
      </w:tr>
      <w:tr w14:paraId="12481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3E10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al Poly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B958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7473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2 ( 4 - 19.88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A20C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1 ( 42.04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089D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9 ( 4.5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86EE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5 ( 2.06 )</w:t>
            </w:r>
          </w:p>
        </w:tc>
      </w:tr>
      <w:tr w14:paraId="75D838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48E5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ial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692F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3696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18 ( 9.94 - 49.52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0E36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17 ( 120.49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C9A7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3 ( 11.2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F710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 ( 3.37 )</w:t>
            </w:r>
          </w:p>
        </w:tc>
      </w:tr>
      <w:tr w14:paraId="0CDC89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F199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holderia Cepacia Complex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B404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9AD4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96 ( 58.78 - 300.7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776C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87 ( 755.25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6CEE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83 ( 64.57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432E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 5.88 )</w:t>
            </w:r>
          </w:p>
        </w:tc>
      </w:tr>
      <w:tr w14:paraId="4E56FD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2148F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pendicit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C5C5C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AF8FE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6 ( 2.09 - 10.38 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6A6DE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6 ( 17.22 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50D87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5 ( 2.38 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161F8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 ( 1.13 )</w:t>
            </w:r>
          </w:p>
        </w:tc>
      </w:tr>
    </w:tbl>
    <w:p w14:paraId="3D14C889">
      <w:pPr>
        <w:widowControl w:val="0"/>
        <w:spacing w:before="0" w:after="0"/>
        <w:jc w:val="both"/>
        <w:rPr>
          <w:rFonts w:hint="default" w:ascii="Times New Roman" w:hAnsi="Times New Roman" w:cs="Times New Roman"/>
          <w:b/>
          <w:bCs/>
          <w:szCs w:val="24"/>
        </w:rPr>
        <w:sectPr>
          <w:pgSz w:w="16838" w:h="11906" w:orient="landscape"/>
          <w:pgMar w:top="1803" w:right="1440" w:bottom="1803" w:left="1440" w:header="851" w:footer="992" w:gutter="0"/>
          <w:paperSrc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32" w:charSpace="0"/>
        </w:sectPr>
      </w:pP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 w:val="18"/>
          <w:szCs w:val="18"/>
          <w:lang w:eastAsia="zh-CN"/>
        </w:rPr>
        <w:t>Abbreviation: ROR, reporting odds ratio; PRR,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 w:val="18"/>
          <w:szCs w:val="18"/>
          <w:lang w:eastAsia="zh-CN"/>
        </w:rPr>
        <w:t>proportional reporting ratio; EBGM, empirical</w:t>
      </w:r>
      <w:r>
        <w:rPr>
          <w:rFonts w:hint="eastAsia" w:eastAsia="等线" w:cs="Times New Roman"/>
          <w:color w:val="000000"/>
          <w:spacing w:val="15"/>
          <w:kern w:val="2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 w:val="18"/>
          <w:szCs w:val="18"/>
          <w:lang w:eastAsia="zh-CN"/>
        </w:rPr>
        <w:t>Bayesian geometric mean; EBGM05, the lower limit of the 95% CI of EBGM; IC, information component; IC025, the lower limit of the 95% CI of the IC; CI, confidence interval; PT,preferred term.</w:t>
      </w:r>
    </w:p>
    <w:p w14:paraId="00E64DAC">
      <w:pPr>
        <w:rPr>
          <w:rFonts w:hint="default" w:ascii="Times New Roman" w:hAnsi="Times New Roman" w:cs="Times New Roman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Cs w:val="24"/>
          <w:lang w:eastAsia="zh-CN"/>
        </w:rPr>
        <w:t>4:</w:t>
      </w:r>
      <w:r>
        <w:rPr>
          <w:rFonts w:hint="default" w:ascii="Times New Roman" w:hAnsi="Times New Roman" w:cs="Times New Roman"/>
          <w:szCs w:val="24"/>
          <w:lang w:eastAsia="zh-CN"/>
        </w:rPr>
        <w:t xml:space="preserve"> </w:t>
      </w:r>
    </w:p>
    <w:p w14:paraId="47116AE2">
      <w:pPr>
        <w:rPr>
          <w:rFonts w:hint="default" w:ascii="Times New Roman" w:hAnsi="Times New Roman" w:cs="Times New Roman"/>
          <w:color w:val="auto"/>
          <w:lang w:eastAsia="zh-CN"/>
        </w:rPr>
      </w:pPr>
      <w:r>
        <w:rPr>
          <w:rFonts w:hint="default" w:ascii="Times New Roman" w:hAnsi="Times New Roman" w:eastAsia="等线" w:cs="Times New Roman"/>
          <w:color w:val="auto"/>
          <w:sz w:val="24"/>
          <w:szCs w:val="24"/>
          <w:lang w:val="en-US" w:eastAsia="zh-CN" w:bidi="ar"/>
        </w:rPr>
        <w:t>Top 30 most common positive adverse events of Symdeko in males at the PT level</w:t>
      </w:r>
    </w:p>
    <w:tbl>
      <w:tblPr>
        <w:tblStyle w:val="7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1"/>
        <w:gridCol w:w="1605"/>
        <w:gridCol w:w="2623"/>
        <w:gridCol w:w="1985"/>
        <w:gridCol w:w="2042"/>
        <w:gridCol w:w="1262"/>
      </w:tblGrid>
      <w:tr w14:paraId="43AF0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6773C3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Arial" w:cs="Times New Roman"/>
                <w:color w:val="000000"/>
                <w:kern w:val="2"/>
                <w:sz w:val="21"/>
                <w:szCs w:val="21"/>
              </w:rPr>
              <w:t>PT</w:t>
            </w:r>
          </w:p>
        </w:tc>
        <w:tc>
          <w:tcPr>
            <w:tcW w:w="5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37FD4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Arial" w:cs="Times New Roman"/>
                <w:color w:val="000000"/>
                <w:kern w:val="2"/>
                <w:sz w:val="21"/>
                <w:szCs w:val="21"/>
              </w:rPr>
              <w:t>Case numbers</w:t>
            </w:r>
          </w:p>
        </w:tc>
        <w:tc>
          <w:tcPr>
            <w:tcW w:w="92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30FB86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Arial" w:cs="Times New Roman"/>
                <w:color w:val="000000"/>
                <w:kern w:val="2"/>
                <w:sz w:val="21"/>
                <w:szCs w:val="21"/>
              </w:rPr>
              <w:t>ROR(95%C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I</w:t>
            </w:r>
            <w:r>
              <w:rPr>
                <w:rFonts w:hint="eastAsia" w:eastAsia="Arial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7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E1362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Arial" w:cs="Times New Roman"/>
                <w:color w:val="000000"/>
                <w:kern w:val="2"/>
                <w:sz w:val="21"/>
                <w:szCs w:val="21"/>
              </w:rPr>
              <w:t>PRR(</w:t>
            </w:r>
            <w:r>
              <w:rPr>
                <w:rFonts w:hint="eastAsia" w:eastAsia="Arial" w:cs="Times New Roman"/>
                <w:color w:val="000000"/>
                <w:kern w:val="2"/>
                <w:sz w:val="21"/>
                <w:szCs w:val="21"/>
              </w:rPr>
              <w:sym w:font="Symbol" w:char="0063"/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hint="eastAsia" w:eastAsia="Arial" w:cs="Times New Roman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72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4B0780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Arial" w:cs="Times New Roman"/>
                <w:color w:val="000000"/>
                <w:kern w:val="2"/>
                <w:sz w:val="21"/>
                <w:szCs w:val="21"/>
              </w:rPr>
              <w:t>EBGM(EBGM05)</w:t>
            </w:r>
          </w:p>
        </w:tc>
        <w:tc>
          <w:tcPr>
            <w:tcW w:w="44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22DA57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Arial" w:cs="Times New Roman"/>
                <w:color w:val="000000"/>
                <w:kern w:val="2"/>
                <w:sz w:val="21"/>
                <w:szCs w:val="21"/>
              </w:rPr>
              <w:t>IC(IC025)</w:t>
            </w:r>
          </w:p>
        </w:tc>
      </w:tr>
      <w:tr w14:paraId="1F4DF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AD8C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ve Pulmonary Exacerbation Of Cystic Fibrosis</w:t>
            </w:r>
          </w:p>
        </w:tc>
        <w:tc>
          <w:tcPr>
            <w:tcW w:w="5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2A3E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3</w:t>
            </w:r>
          </w:p>
        </w:tc>
        <w:tc>
          <w:tcPr>
            <w:tcW w:w="92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1746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8.23(1308.16 - 1647.89 )</w:t>
            </w:r>
          </w:p>
        </w:tc>
        <w:tc>
          <w:tcPr>
            <w:tcW w:w="7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C42E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2.12(405147.04 )</w:t>
            </w:r>
          </w:p>
        </w:tc>
        <w:tc>
          <w:tcPr>
            <w:tcW w:w="72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40BF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6.6 ( 795.89 )</w:t>
            </w:r>
          </w:p>
        </w:tc>
        <w:tc>
          <w:tcPr>
            <w:tcW w:w="44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D70C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8 ( 9.61 )</w:t>
            </w:r>
          </w:p>
        </w:tc>
      </w:tr>
      <w:tr w14:paraId="7E68F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2945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isation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A100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05D8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89 ( 21.08 - 27.08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581D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13 ( 5362.95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F619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6 ( 19.78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F979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 ( 4.27 )</w:t>
            </w:r>
          </w:p>
        </w:tc>
      </w:tr>
      <w:tr w14:paraId="4208D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F1A4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B871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78F2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54 ( 12.9 - 18.72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23FD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6 ( 1504.38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EF8C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8 ( 12.82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E8B6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1 ( 3.63 )</w:t>
            </w:r>
          </w:p>
        </w:tc>
      </w:tr>
      <w:tr w14:paraId="60803C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60B0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ni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29D0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FB3C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2 ( 4.03 - 6.01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15AC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1 ( 299.72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FBF8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 ( 4.06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3847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 ( 1.97 )</w:t>
            </w:r>
          </w:p>
        </w:tc>
      </w:tr>
      <w:tr w14:paraId="68E16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AD2D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gh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9C93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AC18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3 ( 4.1 - 6.43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E041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4 ( 253.32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E94D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3 ( 4.17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D983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 ( 2 )</w:t>
            </w:r>
          </w:p>
        </w:tc>
      </w:tr>
      <w:tr w14:paraId="64E80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6984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dach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3191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F490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2 ( 2.47 - 3.94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AC25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8 ( 101.62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7CF5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8 ( 2.53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4E0F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 ( 1.28 )</w:t>
            </w:r>
          </w:p>
        </w:tc>
      </w:tr>
      <w:tr w14:paraId="77305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DE3D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lmonary Function Test Decreased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603F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8F27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.33 ( 156.31 - 256.74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7887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.42 ( 12359.95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85C4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.67 ( 149.24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1984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2 ( 7.16 )</w:t>
            </w:r>
          </w:p>
        </w:tc>
      </w:tr>
      <w:tr w14:paraId="4AA8F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D8CB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ic Fibrosis Respiratory Infection Suppression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A0F9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B8DA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7.41 ( 627.93 - 1090.28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3A9B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1.67 ( 41483.81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77E5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0.3 ( 500.37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13FE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 ( 8.91 )</w:t>
            </w:r>
          </w:p>
        </w:tc>
      </w:tr>
      <w:tr w14:paraId="243217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FAE5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ic Fibros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A17F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FB3C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69 ( 99.14 - 167.04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9698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48 ( 7149.16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CA42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09 ( 97.34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D10A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2 ( 6.54 )</w:t>
            </w:r>
          </w:p>
        </w:tc>
      </w:tr>
      <w:tr w14:paraId="7E916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7E19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use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EA90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D308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 ( 1.4 - 2.4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2658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 ( 19.7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9962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 ( 1.45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7143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 ( 0.47 )</w:t>
            </w:r>
          </w:p>
        </w:tc>
      </w:tr>
      <w:tr w14:paraId="514092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4766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tys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2D58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7663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91 ( 18.01 - 31.74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18FF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9 ( 1051.58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AD47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 ( 18.46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DBFF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5 ( 4.14 )</w:t>
            </w:r>
          </w:p>
        </w:tc>
      </w:tr>
      <w:tr w14:paraId="7C895E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230A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is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FD01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7D2A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8 ( 1.87 - 3.3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B323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 ( 41.86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7949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 ( 1.94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5D03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 ( 0.88 )</w:t>
            </w:r>
          </w:p>
        </w:tc>
      </w:tr>
      <w:tr w14:paraId="74A1B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A199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yspnoe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6FF1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5CA0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 ( 1.1 - 1.99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5310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 ( 6.69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3654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 ( 1.15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4EE8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 ( 0.12 )</w:t>
            </w:r>
          </w:p>
        </w:tc>
      </w:tr>
      <w:tr w14:paraId="56F64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1480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opharyngit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D595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1B09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9 ( 3.52 - 6.51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A497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4 ( 121.17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A8E7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4 ( 3.66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6470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 ( 1.8 )</w:t>
            </w:r>
          </w:p>
        </w:tc>
      </w:tr>
      <w:tr w14:paraId="7959B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9B32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luenz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FBA9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D357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8 ( 5.03 - 9.4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E46F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1 ( 198.13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46D0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 ( 5.23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2491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 ( 2.31 )</w:t>
            </w:r>
          </w:p>
        </w:tc>
      </w:tr>
      <w:tr w14:paraId="251C2C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4A1A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dominal Pain Upper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FFC9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43D4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7 ( 3.17 - 6.02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6FA6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3 ( 97.5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BDCA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3 ( 3.31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4146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 ( 1.65 )</w:t>
            </w:r>
          </w:p>
        </w:tc>
      </w:tr>
      <w:tr w14:paraId="1AA3B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9B72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Transplant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B25B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3635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69 ( 92 - 180.02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E406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37 ( 4318.6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1844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9 ( 92.05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1E82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3 ( 6.44 )</w:t>
            </w:r>
          </w:p>
        </w:tc>
      </w:tr>
      <w:tr w14:paraId="7DDA6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63E4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ight Decreased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B0EF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6922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 ( 1.48 - 2.85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4550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 ( 19.19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50FF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 ( 1.55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5FCC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 ( 0.55 )</w:t>
            </w:r>
          </w:p>
        </w:tc>
      </w:tr>
      <w:tr w14:paraId="6567CD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7C88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dominal Pain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86CC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388B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8 ( 1.7 - 3.62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49D6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 ( 23.64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2703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 ( 1.8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51ED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 ( 0.75 )</w:t>
            </w:r>
          </w:p>
        </w:tc>
      </w:tr>
      <w:tr w14:paraId="550F8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AB3F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reased Appetit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8F48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61AD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 ( 1.23 - 2.66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A2BF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 ( 9.29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DE31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 ( 1.3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5A78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 ( 0.29 )</w:t>
            </w:r>
          </w:p>
        </w:tc>
      </w:tr>
      <w:tr w14:paraId="446EE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3BAB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ductive Cough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AE57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7BD2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1 ( 4.41 - 10.22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57C0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8 ( 106.06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0722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6 ( 4.69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2FDD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 ( 2.13 )</w:t>
            </w:r>
          </w:p>
        </w:tc>
      </w:tr>
      <w:tr w14:paraId="78BF4A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DA85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69A0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7AFE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 ( 1.45 - 3.36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C2EE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 ( 14.49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53D0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 ( 1.55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C532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 ( 0.54 )</w:t>
            </w:r>
          </w:p>
        </w:tc>
      </w:tr>
      <w:tr w14:paraId="28139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55B1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c Enzyme Increased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0BDC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FA43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8 ( 4.72 - 10.92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DC40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4 ( 115.89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F46C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2 ( 5.01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2EAD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 ( 2.23 )</w:t>
            </w:r>
          </w:p>
        </w:tc>
      </w:tr>
      <w:tr w14:paraId="62FE8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A613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usiti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03CE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94BE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8 ( 4.02 - 9.49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8385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5 ( 90.42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50E9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4 ( 4.28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827A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2 ( 2 )</w:t>
            </w:r>
          </w:p>
        </w:tc>
      </w:tr>
      <w:tr w14:paraId="1F4CEA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76FE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80AB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F8BF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 ( 1.11 - 2.68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7FB6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 ( 6.09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163A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 ( 1.19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3B91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 ( 0.15 )</w:t>
            </w:r>
          </w:p>
        </w:tc>
      </w:tr>
      <w:tr w14:paraId="0C473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647A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us Operation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AD17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9DC3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.71 ( 99.86 - 252.23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2C26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.84 ( 2804.08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88A3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52 ( 101.47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5D9B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2 ( 6.56 )</w:t>
            </w:r>
          </w:p>
        </w:tc>
      </w:tr>
      <w:tr w14:paraId="3F303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3BF6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st Discomfort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F9E6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A759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9 ( 2.6 - 6.42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09D8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7 ( 44.06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66E3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7 ( 2.79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E131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 ( 1.38 )</w:t>
            </w:r>
          </w:p>
        </w:tc>
      </w:tr>
      <w:tr w14:paraId="79B88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2870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atment Noncomplianc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B4A9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849A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9 ( 3.07 - 7.77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D9EA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7 ( 55.26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0569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6 ( 3.3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1DA3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 ( 1.62 )</w:t>
            </w:r>
          </w:p>
        </w:tc>
      </w:tr>
      <w:tr w14:paraId="40013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C0EC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Infection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F990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7816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29 ( 16.9 - 44.04 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FAF9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16 ( 424.27 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32F2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1 ( 18.02 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F2A9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5 ( 4.06 )</w:t>
            </w:r>
          </w:p>
        </w:tc>
      </w:tr>
      <w:tr w14:paraId="15F7B4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FB73D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al Infection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8AB33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92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1E243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1 ( 6.83 - 17.74 )</w:t>
            </w:r>
          </w:p>
        </w:tc>
        <w:tc>
          <w:tcPr>
            <w:tcW w:w="7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CF009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6 ( 153.31 )</w:t>
            </w:r>
          </w:p>
        </w:tc>
        <w:tc>
          <w:tcPr>
            <w:tcW w:w="72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A35E2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2 ( 7.32 )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D2751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 ( 2.77 )</w:t>
            </w:r>
          </w:p>
        </w:tc>
      </w:tr>
    </w:tbl>
    <w:p w14:paraId="70DC7B35">
      <w:pPr>
        <w:widowControl w:val="0"/>
        <w:spacing w:before="0" w:after="0"/>
        <w:jc w:val="both"/>
        <w:rPr>
          <w:rFonts w:hint="default" w:ascii="Times New Roman" w:hAnsi="Times New Roman" w:cs="Times New Roman"/>
          <w:szCs w:val="24"/>
        </w:rPr>
        <w:sectPr>
          <w:pgSz w:w="16838" w:h="11906" w:orient="landscape"/>
          <w:pgMar w:top="1803" w:right="1440" w:bottom="1803" w:left="1440" w:header="851" w:footer="992" w:gutter="0"/>
          <w:paperSrc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32" w:charSpace="0"/>
        </w:sectPr>
      </w:pP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 w:val="15"/>
          <w:szCs w:val="15"/>
          <w:lang w:eastAsia="zh-CN"/>
        </w:rPr>
        <w:t>Abbreviation: ROR, reporting odds ratio; PRR,</w:t>
      </w:r>
      <w:r>
        <w:rPr>
          <w:rFonts w:hint="default" w:ascii="Times New Roman" w:hAnsi="Times New Roman" w:eastAsia="等线" w:cs="Times New Roman"/>
          <w:kern w:val="2"/>
          <w:sz w:val="15"/>
          <w:szCs w:val="15"/>
          <w:lang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 w:val="15"/>
          <w:szCs w:val="15"/>
          <w:lang w:eastAsia="zh-CN"/>
        </w:rPr>
        <w:t xml:space="preserve">proportional reporting ratio; EBGM, empirical Bayesian geometric mean; EBGM05, the lower limit of the 95% CI of EBGM; IC, information component; IC025, the lower limit of the 95% CI of the IC; CI, confidence interval; PT,preferred term; </w:t>
      </w:r>
      <w:r>
        <w:rPr>
          <w:rFonts w:hint="default" w:ascii="Times New Roman" w:hAnsi="Times New Roman" w:cs="Times New Roman"/>
          <w:sz w:val="15"/>
          <w:szCs w:val="15"/>
        </w:rPr>
        <w:t>AEs</w:t>
      </w:r>
      <w:r>
        <w:rPr>
          <w:rFonts w:hint="default" w:ascii="Times New Roman" w:hAnsi="Times New Roman" w:cs="Times New Roman"/>
          <w:sz w:val="15"/>
          <w:szCs w:val="15"/>
          <w:lang w:eastAsia="zh-CN"/>
        </w:rPr>
        <w:t>, adverse events.</w:t>
      </w:r>
    </w:p>
    <w:p w14:paraId="2828CF89">
      <w:pPr>
        <w:rPr>
          <w:rFonts w:hint="default" w:ascii="Times New Roman" w:hAnsi="Times New Roman" w:cs="Times New Roman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Cs w:val="24"/>
          <w:lang w:eastAsia="zh-CN"/>
        </w:rPr>
        <w:t>5</w:t>
      </w:r>
      <w:r>
        <w:rPr>
          <w:rFonts w:hint="default" w:ascii="Times New Roman" w:hAnsi="Times New Roman" w:cs="Times New Roman"/>
          <w:szCs w:val="24"/>
          <w:lang w:eastAsia="zh-CN"/>
        </w:rPr>
        <w:t xml:space="preserve">: </w:t>
      </w:r>
    </w:p>
    <w:p w14:paraId="370B358E">
      <w:pPr>
        <w:rPr>
          <w:rFonts w:hint="default" w:ascii="Times New Roman" w:hAnsi="Times New Roman" w:cs="Times New Roman"/>
          <w:szCs w:val="24"/>
          <w:lang w:eastAsia="zh-CN"/>
        </w:rPr>
      </w:pPr>
      <w:r>
        <w:rPr>
          <w:rFonts w:hint="default" w:ascii="Times New Roman" w:hAnsi="Times New Roman" w:eastAsia="等线" w:cs="Times New Roman"/>
          <w:color w:val="auto"/>
          <w:sz w:val="24"/>
          <w:szCs w:val="24"/>
          <w:lang w:val="en-US" w:eastAsia="zh-CN" w:bidi="ar"/>
        </w:rPr>
        <w:t xml:space="preserve">Top 30 most common positive adverse events of Symdeko in </w:t>
      </w:r>
      <w:r>
        <w:rPr>
          <w:rFonts w:hint="eastAsia" w:eastAsia="等线" w:cs="Times New Roman"/>
          <w:color w:val="auto"/>
          <w:sz w:val="24"/>
          <w:szCs w:val="24"/>
          <w:lang w:val="en-US" w:eastAsia="zh-CN" w:bidi="ar"/>
        </w:rPr>
        <w:t>fe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lang w:val="en-US" w:eastAsia="zh-CN" w:bidi="ar"/>
        </w:rPr>
        <w:t>males at the PT level</w:t>
      </w:r>
    </w:p>
    <w:tbl>
      <w:tblPr>
        <w:tblStyle w:val="7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9"/>
        <w:gridCol w:w="1770"/>
        <w:gridCol w:w="2452"/>
        <w:gridCol w:w="1893"/>
        <w:gridCol w:w="2203"/>
        <w:gridCol w:w="1641"/>
      </w:tblGrid>
      <w:tr w14:paraId="6B7DC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noWrap/>
            <w:vAlign w:val="center"/>
          </w:tcPr>
          <w:p w14:paraId="57996D2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T</w:t>
            </w:r>
          </w:p>
        </w:tc>
        <w:tc>
          <w:tcPr>
            <w:tcW w:w="535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noWrap/>
            <w:vAlign w:val="center"/>
          </w:tcPr>
          <w:p w14:paraId="310544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ase numbers</w:t>
            </w:r>
          </w:p>
        </w:tc>
        <w:tc>
          <w:tcPr>
            <w:tcW w:w="912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noWrap/>
            <w:vAlign w:val="center"/>
          </w:tcPr>
          <w:p w14:paraId="4920EC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ROR(95%CI)</w:t>
            </w:r>
          </w:p>
        </w:tc>
        <w:tc>
          <w:tcPr>
            <w:tcW w:w="715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noWrap/>
            <w:vAlign w:val="center"/>
          </w:tcPr>
          <w:p w14:paraId="4C8A739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RR(</w:t>
            </w:r>
            <w:r>
              <w:rPr>
                <w:rFonts w:hint="default" w:ascii="Times New Roman" w:hAnsi="Times New Roman" w:eastAsia="Arial" w:cs="Symbol"/>
                <w:color w:val="000000"/>
                <w:kern w:val="2"/>
                <w:sz w:val="24"/>
                <w:szCs w:val="24"/>
                <w:lang w:val="en-US" w:eastAsia="zh-CN" w:bidi="ar"/>
              </w:rPr>
              <w:sym w:font="Symbol" w:char="0063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677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noWrap/>
            <w:vAlign w:val="center"/>
          </w:tcPr>
          <w:p w14:paraId="0209CF9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BGM(EBGM05)</w:t>
            </w:r>
          </w:p>
        </w:tc>
        <w:tc>
          <w:tcPr>
            <w:tcW w:w="626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noWrap/>
            <w:vAlign w:val="center"/>
          </w:tcPr>
          <w:p w14:paraId="450D27F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IC(IC025)</w:t>
            </w:r>
          </w:p>
        </w:tc>
      </w:tr>
      <w:tr w14:paraId="1FCF6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22C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ve Pulmonary Exacerbation Of Cystic Fibrosis</w:t>
            </w:r>
          </w:p>
        </w:tc>
        <w:tc>
          <w:tcPr>
            <w:tcW w:w="535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5DB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3</w:t>
            </w:r>
          </w:p>
        </w:tc>
        <w:tc>
          <w:tcPr>
            <w:tcW w:w="912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A8A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6.84</w:t>
            </w:r>
          </w:p>
          <w:p w14:paraId="3434E2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707.05-2063.52 )</w:t>
            </w:r>
          </w:p>
        </w:tc>
        <w:tc>
          <w:tcPr>
            <w:tcW w:w="715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807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0.41</w:t>
            </w:r>
          </w:p>
          <w:p w14:paraId="316CB6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 763018.33 )</w:t>
            </w:r>
          </w:p>
        </w:tc>
        <w:tc>
          <w:tcPr>
            <w:tcW w:w="677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DF4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1.67(989.93 )</w:t>
            </w:r>
          </w:p>
        </w:tc>
        <w:tc>
          <w:tcPr>
            <w:tcW w:w="626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BED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7 ( 9.93 )</w:t>
            </w:r>
          </w:p>
        </w:tc>
      </w:tr>
      <w:tr w14:paraId="3522A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A3F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isat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A05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385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95 ( 22.17 - 28.07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F2C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3(6356.13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79E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37 ( 21.18 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FEE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5 ( 4.37 )</w:t>
            </w:r>
          </w:p>
        </w:tc>
      </w:tr>
      <w:tr w14:paraId="6DEC2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6F1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AA2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16A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5 ( 14.72 - 19.53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7F2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2(2882.17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E0F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24 ( 14.43 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608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2 ( 3.81 )</w:t>
            </w:r>
          </w:p>
        </w:tc>
      </w:tr>
      <w:tr w14:paraId="0B4453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C8C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ni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7E8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D1F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6 ( 5.04 - 7.05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229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2 ( 565.2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AC4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2 ( 5.06 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96F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 ( 2.29 )</w:t>
            </w:r>
          </w:p>
        </w:tc>
      </w:tr>
      <w:tr w14:paraId="058C1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BED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dach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FE7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65B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 ( 1.88 - 2.66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E7B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 ( 85.78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781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 ( 1.9 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90C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 ( 0.88 )</w:t>
            </w:r>
          </w:p>
        </w:tc>
      </w:tr>
      <w:tr w14:paraId="5ECC51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F00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ic Fibrosi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39C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C5F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.57(150.23 - 221.86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12E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.62(18237.33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CA6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.2 (143.77 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63F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 ( 7.12 )</w:t>
            </w:r>
          </w:p>
        </w:tc>
      </w:tr>
      <w:tr w14:paraId="3A3B7C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310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gh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8A0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4D2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1 ( 3.03 - 4.55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2B3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6 ( 182.57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6FF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6 ( 3.08 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3B7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 ( 1.57 )</w:t>
            </w:r>
          </w:p>
        </w:tc>
      </w:tr>
      <w:tr w14:paraId="5B571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4DD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yspnoe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0BD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3FD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 ( 1.48 - 2.29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C90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 ( 31.49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754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 ( 1.53 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797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 ( 0.55 )</w:t>
            </w:r>
          </w:p>
        </w:tc>
      </w:tr>
      <w:tr w14:paraId="3DA903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093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tysi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923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B61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17 ( 42.67 - 66.26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6A4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32(4062.76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981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5 (42.84 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2B8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9 ( 5.36 )</w:t>
            </w:r>
          </w:p>
        </w:tc>
      </w:tr>
      <w:tr w14:paraId="104D9D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F65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ic Fibrosis Respiratory Infection Suppress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C24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211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5.37(683.85-1120.54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8BF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1.26 (54843.53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0DD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8.85(552.1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2AF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1 ( 9.05 )</w:t>
            </w:r>
          </w:p>
        </w:tc>
      </w:tr>
      <w:tr w14:paraId="2C408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AD4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is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B13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098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 ( 1.63 - 2.55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8AD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 (40.45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0C8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 ( 1.67 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C00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 ( 0.69 )</w:t>
            </w:r>
          </w:p>
        </w:tc>
      </w:tr>
      <w:tr w14:paraId="5CC582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931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lmonary Function Test Decrease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2F8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4D9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.12(182.27 - 293.06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55D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.73(15595.64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734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.67(174.3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F3D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3 ( 7.39 )</w:t>
            </w:r>
          </w:p>
        </w:tc>
      </w:tr>
      <w:tr w14:paraId="27C2C2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B48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zzines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33C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072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 ( 1.09 - 1.85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45A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 ( 6.93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A6B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 ( 1.14 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62A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 ( 0.12 )</w:t>
            </w:r>
          </w:p>
        </w:tc>
      </w:tr>
      <w:tr w14:paraId="16E1AD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BB0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opharyngiti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F0B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AFB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 ( 2.35 - 3.97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032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3 ( 76.36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70A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3 ( 2.43 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E1B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 ( 1.21 )</w:t>
            </w:r>
          </w:p>
        </w:tc>
      </w:tr>
      <w:tr w14:paraId="47525A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8A0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usiti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9B2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BB1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9 ( 3.48 - 6.07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398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6 ( 138.99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9A2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5 ( 3.61 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CB0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 ( 1.78 )</w:t>
            </w:r>
          </w:p>
        </w:tc>
      </w:tr>
      <w:tr w14:paraId="774EB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EB6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luenz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09F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4D1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9 ( 2.96 - 5.37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C78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6 ( 97.53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30F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6 ( 3.09 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142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 ( 1.55 )</w:t>
            </w:r>
          </w:p>
        </w:tc>
      </w:tr>
      <w:tr w14:paraId="4A2B2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802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dominal Pain Upper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F69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E72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 ( 1.77 - 3.23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0F0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 ( 34.57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C3A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 ( 1.85 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8C0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 ( 0.81 )</w:t>
            </w:r>
          </w:p>
        </w:tc>
      </w:tr>
      <w:tr w14:paraId="6B22CB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3AE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xiet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B05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616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 ( 1.41 - 2.57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1B9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 ( 18.22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05C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 ( 1.47 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BCF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 ( 0.48 )</w:t>
            </w:r>
          </w:p>
        </w:tc>
      </w:tr>
      <w:tr w14:paraId="6FC81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431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ight Decrease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2B2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594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 ( 1.52 - 2.77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09E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 ( 22.87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822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 ( 1.59 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387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 ( 0.59 )</w:t>
            </w:r>
          </w:p>
        </w:tc>
      </w:tr>
      <w:tr w14:paraId="0EF77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3FD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04C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659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 ( 1.79 - 3.27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D80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 ( 35.45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100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 ( 1.87 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B04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 ( 0.83 )</w:t>
            </w:r>
          </w:p>
        </w:tc>
      </w:tr>
      <w:tr w14:paraId="66875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AC3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st Discomfort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FA5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C1F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8 ( 3.35 - 6.25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371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5 ( 110.72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9ED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4 ( 3.5 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CA9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 ( 1.73 )</w:t>
            </w:r>
          </w:p>
        </w:tc>
      </w:tr>
      <w:tr w14:paraId="3D450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7AF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reased Appetit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A39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D4A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 ( 1.49 - 2.82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740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 ( 20.2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A13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 ( 1.56 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A82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 ( 0.56 )</w:t>
            </w:r>
          </w:p>
        </w:tc>
      </w:tr>
      <w:tr w14:paraId="28F97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A19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B64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9FC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 ( 1.52 - 2.98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D9D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 ( 20.11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3AA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 ( 1.6 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CE8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 ( 0.59 )</w:t>
            </w:r>
          </w:p>
        </w:tc>
      </w:tr>
      <w:tr w14:paraId="749FA7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DC2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ductive Cough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B3F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107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 ( 4.62 - 9.72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16E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7 ( 134.77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FEC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6 ( 4.88 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C74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 ( 2.2 )</w:t>
            </w:r>
          </w:p>
        </w:tc>
      </w:tr>
      <w:tr w14:paraId="5A0A63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5E2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grain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49F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4E3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 ( 1.63 - 3.52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DAF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 ( 20.98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A95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 ( 1.73 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4B7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 ( 0.7 )</w:t>
            </w:r>
          </w:p>
        </w:tc>
      </w:tr>
      <w:tr w14:paraId="7EB14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415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er Respiratory Tract Infect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D66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D30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3 ( 3.76 - 8.13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7D0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1 ( 95.82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D2D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 ( 3.98 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308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 ( 1.9 )</w:t>
            </w:r>
          </w:p>
        </w:tc>
      </w:tr>
      <w:tr w14:paraId="344B3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976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ced Expiratory Volume Decrease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4B9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561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14 ( 54.5 - 120.79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CB3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74 ( 1920.46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1C2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78 ( 56.47 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F40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 ( 5.73 )</w:t>
            </w:r>
          </w:p>
        </w:tc>
      </w:tr>
      <w:tr w14:paraId="7E2ED2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41C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Infect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535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AB1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68 ( 29.58 - 67.49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25E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48 ( 964.22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C69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88 ( 31.07 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493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6 ( 4.86 )</w:t>
            </w:r>
          </w:p>
        </w:tc>
      </w:tr>
      <w:tr w14:paraId="1568C1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A01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al Infect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544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8BC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5 ( 5.54 - 12.59 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33B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2 ( 147.79 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679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 ( 5.89 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B03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 ( 2.46 )</w:t>
            </w:r>
          </w:p>
        </w:tc>
      </w:tr>
      <w:tr w14:paraId="173CF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7AC9D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atment Noncompliance</w:t>
            </w:r>
          </w:p>
        </w:tc>
        <w:tc>
          <w:tcPr>
            <w:tcW w:w="53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42110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91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F7720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2 ( 3.69 - 8.88 )</w:t>
            </w:r>
          </w:p>
        </w:tc>
        <w:tc>
          <w:tcPr>
            <w:tcW w:w="7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028F3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 ( 77.45 )</w:t>
            </w:r>
          </w:p>
        </w:tc>
        <w:tc>
          <w:tcPr>
            <w:tcW w:w="6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4D5D3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9 ( 3.94 )</w:t>
            </w:r>
          </w:p>
        </w:tc>
        <w:tc>
          <w:tcPr>
            <w:tcW w:w="6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ED85D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 ( 1.88 )</w:t>
            </w:r>
          </w:p>
        </w:tc>
      </w:tr>
    </w:tbl>
    <w:p w14:paraId="21D2100F">
      <w:pPr>
        <w:widowControl w:val="0"/>
        <w:spacing w:before="0" w:after="0"/>
        <w:jc w:val="both"/>
        <w:rPr>
          <w:rFonts w:hint="default" w:ascii="Times New Roman" w:hAnsi="Times New Roman" w:eastAsia="等线" w:cs="Times New Roman"/>
          <w:color w:val="000000"/>
          <w:spacing w:val="15"/>
          <w:kern w:val="2"/>
          <w:sz w:val="15"/>
          <w:szCs w:val="15"/>
          <w:lang w:eastAsia="zh-CN"/>
        </w:rPr>
      </w:pP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 w:val="15"/>
          <w:szCs w:val="15"/>
          <w:lang w:eastAsia="zh-CN"/>
        </w:rPr>
        <w:t>Abbreviation: ROR, reporting odds ratio; PRR,</w:t>
      </w:r>
      <w:r>
        <w:rPr>
          <w:rFonts w:hint="default" w:ascii="Times New Roman" w:hAnsi="Times New Roman" w:eastAsia="等线" w:cs="Times New Roman"/>
          <w:kern w:val="2"/>
          <w:sz w:val="15"/>
          <w:szCs w:val="15"/>
          <w:lang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 w:val="15"/>
          <w:szCs w:val="15"/>
          <w:lang w:eastAsia="zh-CN"/>
        </w:rPr>
        <w:t>proportional reporting ratio; EBGM, empirical Bayesian geometric mean; EBGM05, the lower limit of the 95% CI of EBGM; IC, information component; IC025, the lower limit of the 95% CI of the IC; CI, confidence interval; PT,preferred term; AEs, adverse events.</w:t>
      </w:r>
    </w:p>
    <w:p w14:paraId="0F5CB2C0">
      <w:pPr>
        <w:spacing w:before="0" w:after="0"/>
        <w:rPr>
          <w:rFonts w:hint="default" w:ascii="Times New Roman" w:hAnsi="Times New Roman" w:cs="Times New Roman"/>
        </w:rPr>
        <w:sectPr>
          <w:pgSz w:w="16838" w:h="11906" w:orient="landscape"/>
          <w:pgMar w:top="1803" w:right="1440" w:bottom="1803" w:left="1440" w:header="851" w:footer="992" w:gutter="0"/>
          <w:paperSrc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32" w:charSpace="0"/>
        </w:sectPr>
      </w:pPr>
    </w:p>
    <w:p w14:paraId="2AB3F54F">
      <w:pPr>
        <w:rPr>
          <w:rFonts w:cs="Times New Roman"/>
          <w:lang w:eastAsia="zh-CN"/>
        </w:rPr>
      </w:pPr>
      <w:r>
        <w:rPr>
          <w:rFonts w:cs="Times New Roman"/>
          <w:b/>
          <w:bCs/>
          <w:lang w:eastAsia="zh-CN"/>
        </w:rPr>
        <w:t xml:space="preserve">Supplementary Table </w:t>
      </w:r>
      <w:r>
        <w:rPr>
          <w:rFonts w:hint="eastAsia" w:cs="Times New Roman"/>
          <w:b/>
          <w:bCs/>
          <w:lang w:eastAsia="zh-CN"/>
        </w:rPr>
        <w:t>6</w:t>
      </w:r>
      <w:r>
        <w:rPr>
          <w:rFonts w:cs="Times New Roman"/>
          <w:lang w:eastAsia="zh-CN"/>
        </w:rPr>
        <w:t>:</w:t>
      </w:r>
    </w:p>
    <w:p w14:paraId="4B865A2B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>Top 30 most common positive adverse events of Symdeko in patients under 18 at the PT level</w:t>
      </w:r>
    </w:p>
    <w:tbl>
      <w:tblPr>
        <w:tblStyle w:val="7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8"/>
        <w:gridCol w:w="2104"/>
        <w:gridCol w:w="2082"/>
        <w:gridCol w:w="1622"/>
        <w:gridCol w:w="2620"/>
        <w:gridCol w:w="1685"/>
      </w:tblGrid>
      <w:tr w14:paraId="0B0C61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6D9F5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T</w:t>
            </w:r>
          </w:p>
        </w:tc>
        <w:tc>
          <w:tcPr>
            <w:tcW w:w="74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AB504A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ase numbers</w:t>
            </w:r>
          </w:p>
        </w:tc>
        <w:tc>
          <w:tcPr>
            <w:tcW w:w="73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5F3D5D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ROR(95%CI)</w:t>
            </w:r>
          </w:p>
        </w:tc>
        <w:tc>
          <w:tcPr>
            <w:tcW w:w="57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0EDEA9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RR(</w:t>
            </w:r>
            <w:r>
              <w:rPr>
                <w:rFonts w:hint="default" w:ascii="Times New Roman" w:hAnsi="Times New Roman" w:eastAsia="Arial" w:cs="Symbol"/>
                <w:color w:val="000000"/>
                <w:kern w:val="2"/>
                <w:sz w:val="24"/>
                <w:szCs w:val="24"/>
                <w:lang w:val="en-US" w:eastAsia="zh-CN" w:bidi="ar"/>
              </w:rPr>
              <w:sym w:font="Symbol" w:char="0063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9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1424D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BGM(EBGM05)</w:t>
            </w:r>
          </w:p>
        </w:tc>
        <w:tc>
          <w:tcPr>
            <w:tcW w:w="59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B4EBAE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IC(IC025)</w:t>
            </w:r>
          </w:p>
        </w:tc>
      </w:tr>
      <w:tr w14:paraId="6A4B4C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9D06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ve Pulmonary Exacerbation Of Cystic Fibrosis</w:t>
            </w:r>
          </w:p>
        </w:tc>
        <w:tc>
          <w:tcPr>
            <w:tcW w:w="7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6A0E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</w:t>
            </w:r>
          </w:p>
        </w:tc>
        <w:tc>
          <w:tcPr>
            <w:tcW w:w="73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E538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7.35(298.18 - 404.62 )</w:t>
            </w:r>
          </w:p>
        </w:tc>
        <w:tc>
          <w:tcPr>
            <w:tcW w:w="57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AB36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.77( 54341.31 )</w:t>
            </w:r>
          </w:p>
        </w:tc>
        <w:tc>
          <w:tcPr>
            <w:tcW w:w="9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4D86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.76 ( 184.61 )</w:t>
            </w:r>
          </w:p>
        </w:tc>
        <w:tc>
          <w:tcPr>
            <w:tcW w:w="59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D3C7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1 ( 7.5 )</w:t>
            </w:r>
          </w:p>
        </w:tc>
      </w:tr>
      <w:tr w14:paraId="22C27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62E7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ni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FCD9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4DD5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9 ( 9.39 - 15.32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E36A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1 ( 645.56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08ED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6 ( 9.25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3BC8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1 ( 3.15 )</w:t>
            </w:r>
          </w:p>
        </w:tc>
      </w:tr>
      <w:tr w14:paraId="28231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C373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isatio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E656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D1B4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9 ( 18.3 - 30.17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6B48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55 ( 1322.31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8E9A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2 ( 17.79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A97F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5 ( 4.09 )</w:t>
            </w:r>
          </w:p>
        </w:tc>
      </w:tr>
      <w:tr w14:paraId="16E03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4768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dach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7F8D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AF31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8 ( 3.21 - 5.71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7E2F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8 ( 116.38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569A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6 ( 3.27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9166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 ( 1.64 )</w:t>
            </w:r>
          </w:p>
        </w:tc>
      </w:tr>
      <w:tr w14:paraId="7C45B7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559C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gh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7179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83D4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2 ( 4.43 - 8.46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F4C6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 157.7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BA1F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6 ( 4.55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D304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 ( 2.11 )</w:t>
            </w:r>
          </w:p>
        </w:tc>
      </w:tr>
      <w:tr w14:paraId="276611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C7F4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lmonary Function Test Decrease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15CD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4BA9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53 ( 75.61 - 152.93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B323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09 ( 3259.45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D46C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39 ( 68.81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7012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3 ( 6.02 )</w:t>
            </w:r>
          </w:p>
        </w:tc>
      </w:tr>
      <w:tr w14:paraId="70235F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CFEB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ic Fibrosis Respiratory Infection Suppressio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39B5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1D10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.68(104.09 - 221.03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5CA0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.51 ( 4041.99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9F5E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29 ( 90.7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ED9D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6 ( 6.42 )</w:t>
            </w:r>
          </w:p>
        </w:tc>
      </w:tr>
      <w:tr w14:paraId="13FF7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0309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ic Fibrosi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2502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589F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25 ( 26.87 - 54.44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B95D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46 ( 1116.51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5952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74 ( 26.6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B088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6 ( 4.65 )</w:t>
            </w:r>
          </w:p>
        </w:tc>
      </w:tr>
      <w:tr w14:paraId="1649B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5A71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use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A4FF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3F98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 ( 1.62 - 3.52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2062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7 ( 20.6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7856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 ( 1.71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DEF7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 ( 0.68 )</w:t>
            </w:r>
          </w:p>
        </w:tc>
      </w:tr>
      <w:tr w14:paraId="09DDE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1AA5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8F22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1312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3 ( 6.14 - 13.59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C3BA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1 ( 176.12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984F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1 ( 6.39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737C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6 ( 2.58 )</w:t>
            </w:r>
          </w:p>
        </w:tc>
      </w:tr>
      <w:tr w14:paraId="2D067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A37B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luenz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7D11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85A7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5 ( 5.03 - 11.32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52AF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5 ( 132.89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8673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8 ( 5.26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6DC9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8 ( 2.3 )</w:t>
            </w:r>
          </w:p>
        </w:tc>
      </w:tr>
      <w:tr w14:paraId="0C4E4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ADFA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ight Decrease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3412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1493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1 ( 4.11 - 9.4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4620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4 ( 98.36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595F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 ( 4.31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2878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1 ( 2.01 )</w:t>
            </w:r>
          </w:p>
        </w:tc>
      </w:tr>
      <w:tr w14:paraId="2673F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9383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942B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A0D4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9 ( 4.63 - 11.49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7392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2 ( 100.93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7279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6 ( 4.89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9216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 ( 2.19 )</w:t>
            </w:r>
          </w:p>
        </w:tc>
      </w:tr>
      <w:tr w14:paraId="3EAA3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1F9B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is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58EE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AD86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2 ( 1.84 - 4.95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62F3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 21.3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FC69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9 ( 1.98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58ED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 ( 0.88 )</w:t>
            </w:r>
          </w:p>
        </w:tc>
      </w:tr>
      <w:tr w14:paraId="03C95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11B9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dominal Pain Upper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FD7F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8D1D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2 ( 2.33 - 6.26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3D5B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9 ( 32.8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C737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8 ( 2.5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049F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 ( 1.21 )</w:t>
            </w:r>
          </w:p>
        </w:tc>
      </w:tr>
      <w:tr w14:paraId="42A07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0804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reased Appetit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3DA9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559C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 ( 1.98 - 5.49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5CAE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 ( 23.71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5C34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7 ( 2.13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0FE1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 ( 0.98 )</w:t>
            </w:r>
          </w:p>
        </w:tc>
      </w:tr>
      <w:tr w14:paraId="4B6F68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C749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tysi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E2CF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B841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58 ( 20.56 - 58.16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6385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26 ( 463.51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0E13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82 ( 21.25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418D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4 ( 4.3 )</w:t>
            </w:r>
          </w:p>
        </w:tc>
      </w:tr>
      <w:tr w14:paraId="4AE69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69D8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usiti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0CA7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FC81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3 ( 7.51 - 20.92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6D9B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42 ( 155.11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BE6D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4 ( 7.97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A2D2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1 ( 2.88 )</w:t>
            </w:r>
          </w:p>
        </w:tc>
      </w:tr>
      <w:tr w14:paraId="7AEE8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C7B3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opharyngiti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1297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245F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2 ( 2.25 - 6.47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9F02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9 ( 28.69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6EBC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8 ( 2.43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936E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 ( 1.17 )</w:t>
            </w:r>
          </w:p>
        </w:tc>
      </w:tr>
      <w:tr w14:paraId="00D34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F22F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Infectio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9102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4DEA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66 ( 15.03 - 43.82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733F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4 ( 318.18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79FF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65 ( 15.76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9F03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2 ( 3.86 )</w:t>
            </w:r>
          </w:p>
        </w:tc>
      </w:tr>
      <w:tr w14:paraId="768E06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F817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atment Noncomplianc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108A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0C84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4 ( 4.03 - 11.61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2D94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9 ( 68.59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FDAE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4 ( 4.33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9125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 ( 2 )</w:t>
            </w:r>
          </w:p>
        </w:tc>
      </w:tr>
      <w:tr w14:paraId="5904D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5AC8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dominal Pa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A97D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83E2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 ( 1.01 - 3.02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AD40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 ( 4.12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09E6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 ( 1.1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500D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 ( 0.02 )</w:t>
            </w:r>
          </w:p>
        </w:tc>
      </w:tr>
      <w:tr w14:paraId="0462D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5C71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dominal Discomfort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75DF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18E4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9 ( 3.39 - 10.6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29D2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5 ( 49.13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15B4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1 ( 3.67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20CE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 ( 1.76 )</w:t>
            </w:r>
          </w:p>
        </w:tc>
      </w:tr>
      <w:tr w14:paraId="6B7DB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BBB3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zzines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EF97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FA06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 ( 1.15 - 3.78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21DA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 ( 6.18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8BD2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 ( 1.26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A1B6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 ( 0.22 )</w:t>
            </w:r>
          </w:p>
        </w:tc>
      </w:tr>
      <w:tr w14:paraId="2DA99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FF0E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nine Aminotransferase Increase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1B2D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8B49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1 ( 2.2 - 7.66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2201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9 ( 23.23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6153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7 ( 2.42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34BE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 ( 1.15 )</w:t>
            </w:r>
          </w:p>
        </w:tc>
      </w:tr>
      <w:tr w14:paraId="024285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5F3D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opharyngeal Pa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8E2B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B483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2 ( 2.58 - 8.99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F56C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9 ( 29.88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0332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7 ( 2.83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3D4D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 ( 1.38 )</w:t>
            </w:r>
          </w:p>
        </w:tc>
      </w:tr>
      <w:tr w14:paraId="33012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B9B9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stinal Obstructio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1793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0DC2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5 ( 10.92 - 38.5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39EA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38 ( 179.5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D6ED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87 ( 11.73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7DB7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1 ( 3.43 )</w:t>
            </w:r>
          </w:p>
        </w:tc>
      </w:tr>
      <w:tr w14:paraId="2DB14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E2B1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us Operatio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1406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8BA0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38 ( 54.76 - 222.48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29BF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75 ( 846.96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2E28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97 ( 53.38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5E3F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8 ( 5.61 )</w:t>
            </w:r>
          </w:p>
        </w:tc>
      </w:tr>
      <w:tr w14:paraId="7E01E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1460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al Infectio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E0B5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0DBE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6 ( 2.37 - 8.8 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7E4C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4 ( 24.75 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B855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2 ( 2.61 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B3E1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 ( 1.26 )</w:t>
            </w:r>
          </w:p>
        </w:tc>
      </w:tr>
      <w:tr w14:paraId="4ACB4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D3C1D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artate Aminotransferase Increased</w:t>
            </w:r>
          </w:p>
        </w:tc>
        <w:tc>
          <w:tcPr>
            <w:tcW w:w="7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7B8E5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94C66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8 ( 2.27 - 8.45 )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16A6D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6 ( 23.22 )</w:t>
            </w:r>
          </w:p>
        </w:tc>
        <w:tc>
          <w:tcPr>
            <w:tcW w:w="9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D22DD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4 ( 2.51 )</w:t>
            </w:r>
          </w:p>
        </w:tc>
        <w:tc>
          <w:tcPr>
            <w:tcW w:w="5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0DED3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 ( 1.2 )</w:t>
            </w:r>
          </w:p>
        </w:tc>
      </w:tr>
    </w:tbl>
    <w:p w14:paraId="0986FFAC">
      <w:pPr>
        <w:widowControl w:val="0"/>
        <w:spacing w:before="0" w:after="0"/>
        <w:jc w:val="both"/>
        <w:rPr>
          <w:rFonts w:hint="default" w:ascii="Times New Roman" w:hAnsi="Times New Roman" w:eastAsia="等线" w:cs="Times New Roman"/>
          <w:color w:val="000000"/>
          <w:spacing w:val="15"/>
          <w:kern w:val="2"/>
          <w:sz w:val="18"/>
          <w:szCs w:val="18"/>
          <w:lang w:eastAsia="zh-CN"/>
        </w:rPr>
        <w:sectPr>
          <w:pgSz w:w="16838" w:h="11906" w:orient="landscape"/>
          <w:pgMar w:top="1803" w:right="1440" w:bottom="1803" w:left="1440" w:header="851" w:footer="992" w:gutter="0"/>
          <w:paperSrc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32" w:charSpace="0"/>
        </w:sectPr>
      </w:pP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 w:val="18"/>
          <w:szCs w:val="18"/>
          <w:lang w:eastAsia="zh-CN"/>
        </w:rPr>
        <w:t>Abbreviation: ROR, reporting odds ratio; PRR,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 w:val="18"/>
          <w:szCs w:val="18"/>
          <w:lang w:eastAsia="zh-CN"/>
        </w:rPr>
        <w:t>proportional reporting ratio; EBGM, empirical Bayesian geometric mean; EBGM05, the lower limit of the 95% CI of EBGM; IC, information component; IC025, the lower limit of the 95% CI of the IC; CI, confidence interval; PT,preferred term; AEs, adverse events.</w:t>
      </w:r>
    </w:p>
    <w:p w14:paraId="706EB69A">
      <w:pPr>
        <w:rPr>
          <w:rFonts w:cs="Times New Roman"/>
          <w:lang w:eastAsia="zh-CN"/>
        </w:rPr>
      </w:pPr>
      <w:r>
        <w:rPr>
          <w:rFonts w:cs="Times New Roman"/>
          <w:b/>
          <w:bCs/>
          <w:lang w:eastAsia="zh-CN"/>
        </w:rPr>
        <w:t xml:space="preserve">Supplementary Table </w:t>
      </w:r>
      <w:r>
        <w:rPr>
          <w:rFonts w:hint="eastAsia" w:cs="Times New Roman"/>
          <w:b/>
          <w:bCs/>
          <w:lang w:val="en-US" w:eastAsia="zh-CN"/>
        </w:rPr>
        <w:t>7</w:t>
      </w:r>
      <w:r>
        <w:rPr>
          <w:rFonts w:cs="Times New Roman"/>
          <w:lang w:eastAsia="zh-CN"/>
        </w:rPr>
        <w:t>:</w:t>
      </w:r>
    </w:p>
    <w:p w14:paraId="20D9D3CC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>Top 30 most common positive adverse events of Symdeko in patients over 18 at the PT level</w:t>
      </w:r>
    </w:p>
    <w:tbl>
      <w:tblPr>
        <w:tblStyle w:val="7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2"/>
        <w:gridCol w:w="1770"/>
        <w:gridCol w:w="2711"/>
        <w:gridCol w:w="2221"/>
        <w:gridCol w:w="2203"/>
        <w:gridCol w:w="1851"/>
      </w:tblGrid>
      <w:tr w14:paraId="48F56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257CD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T</w:t>
            </w:r>
          </w:p>
        </w:tc>
        <w:tc>
          <w:tcPr>
            <w:tcW w:w="55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3F29F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ase numbers</w:t>
            </w:r>
          </w:p>
        </w:tc>
        <w:tc>
          <w:tcPr>
            <w:tcW w:w="9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4B2820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ROR(95%CI)</w:t>
            </w:r>
          </w:p>
        </w:tc>
        <w:tc>
          <w:tcPr>
            <w:tcW w:w="81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31401B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RR(</w:t>
            </w:r>
            <w:r>
              <w:rPr>
                <w:rFonts w:hint="default" w:ascii="Times New Roman" w:hAnsi="Times New Roman" w:eastAsia="Arial" w:cs="Symbol"/>
                <w:color w:val="000000"/>
                <w:kern w:val="2"/>
                <w:sz w:val="24"/>
                <w:szCs w:val="24"/>
                <w:lang w:val="en-US" w:eastAsia="zh-CN" w:bidi="ar"/>
              </w:rPr>
              <w:sym w:font="Symbol" w:char="0063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80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9DB567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BGM(EBGM05)</w:t>
            </w:r>
          </w:p>
        </w:tc>
        <w:tc>
          <w:tcPr>
            <w:tcW w:w="68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F07BE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IC(IC025)</w:t>
            </w:r>
          </w:p>
        </w:tc>
      </w:tr>
      <w:tr w14:paraId="5FFA7F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8E8F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ve Pulmonary Exacerbation Of Cystic Fibrosis</w:t>
            </w:r>
          </w:p>
        </w:tc>
        <w:tc>
          <w:tcPr>
            <w:tcW w:w="55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2DA1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8</w:t>
            </w:r>
          </w:p>
        </w:tc>
        <w:tc>
          <w:tcPr>
            <w:tcW w:w="9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AEFA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93.57(3046.53-3780.15 )</w:t>
            </w:r>
          </w:p>
        </w:tc>
        <w:tc>
          <w:tcPr>
            <w:tcW w:w="81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DC6E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2.83(1049625.12 )</w:t>
            </w:r>
          </w:p>
        </w:tc>
        <w:tc>
          <w:tcPr>
            <w:tcW w:w="8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FB25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6.54 ( 1632.34 )</w:t>
            </w:r>
          </w:p>
        </w:tc>
        <w:tc>
          <w:tcPr>
            <w:tcW w:w="6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BD1F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 ( 10.66 )</w:t>
            </w:r>
          </w:p>
        </w:tc>
      </w:tr>
      <w:tr w14:paraId="3788E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0B1F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isatio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8677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6FF8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78 ( 15.84 - 22.26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7692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06 ( 2236.97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0955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 15.61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622C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7 ( 3.92 )</w:t>
            </w:r>
          </w:p>
        </w:tc>
      </w:tr>
      <w:tr w14:paraId="10613D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109B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ni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EE3B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35B2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3 ( 4.56 - 6.71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20F3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9 ( 380.84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EE2D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9 ( 4.58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757F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 ( 2.15 )</w:t>
            </w:r>
          </w:p>
        </w:tc>
      </w:tr>
      <w:tr w14:paraId="52D2C3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FF9A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tysi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DF35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8853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09 ( 39.49 - 61.02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0967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92 ( 3823.29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D731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46 ( 39.56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EC53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7 ( 5.25 )</w:t>
            </w:r>
          </w:p>
        </w:tc>
      </w:tr>
      <w:tr w14:paraId="4DED36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2C77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dach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B60E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FD15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1 ( 1.93 - 3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7464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 ( 65.92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66B0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7 ( 1.98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F01D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 ( 0.93 )</w:t>
            </w:r>
          </w:p>
        </w:tc>
      </w:tr>
      <w:tr w14:paraId="43D48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3C3D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ic Fibrosi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277D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CF9C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.75 ( 185.27 - 292.38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E884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.42 ( 17019.18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B094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.36 ( 179.59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2E17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6 ( 7.43 )</w:t>
            </w:r>
          </w:p>
        </w:tc>
      </w:tr>
      <w:tr w14:paraId="1EBEF4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2843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4216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BB81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4 ( 6.88 - 11.09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3FBD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8 ( 462.45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E03D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7 ( 7.02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D375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 ( 2.75 )</w:t>
            </w:r>
          </w:p>
        </w:tc>
      </w:tr>
      <w:tr w14:paraId="7239FC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4E7A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yspnoe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1A19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8510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 ( 1.58 - 2.57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9E16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 33.13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49E8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 1.63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5CAF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 0.64 )</w:t>
            </w:r>
          </w:p>
        </w:tc>
      </w:tr>
      <w:tr w14:paraId="5F072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A37C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ic Fibrosis Respiratory Infection Suppressio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2BEC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7DC1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3.66(1051.25-1821.17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E251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7.09 ( 70020.34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D6AB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2.68 ( 844.42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10E8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5 ( 9.66 )</w:t>
            </w:r>
          </w:p>
        </w:tc>
      </w:tr>
      <w:tr w14:paraId="39F2AC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ACD3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g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47A0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2308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9 ( 2.87 - 4.74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6465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4 ( 119.25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FFC8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4 ( 2.95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DC3D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 ( 1.5 )</w:t>
            </w:r>
          </w:p>
        </w:tc>
      </w:tr>
      <w:tr w14:paraId="5618B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5296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use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BF96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0529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 ( 1.01 - 1.7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306C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 ( 4.08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37C7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 ( 1.05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C7D8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 ( 0 )</w:t>
            </w:r>
          </w:p>
        </w:tc>
      </w:tr>
      <w:tr w14:paraId="6F9AF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953A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lmonary Function Test Decrease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8186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C3B7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.66 ( 142.2 - 255.64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DD38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.07 ( 8422.41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6108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.14 ( 141.73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5B70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 ( 7.07 )</w:t>
            </w:r>
          </w:p>
        </w:tc>
      </w:tr>
      <w:tr w14:paraId="2778A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A37F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opharyngiti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34FD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0B6E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 ( 2.76 - 5.08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3F4C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1 ( 83.49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A5D1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1 ( 2.88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7483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 ( 1.45 )</w:t>
            </w:r>
          </w:p>
        </w:tc>
      </w:tr>
      <w:tr w14:paraId="01E388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2217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Transplan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24F5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ED4D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 ( 93.74 - 185.87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BD88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71 ( 4262.73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CF5C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33 ( 95.62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B94B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9 ( 6.5 )</w:t>
            </w:r>
          </w:p>
        </w:tc>
      </w:tr>
      <w:tr w14:paraId="73A53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82A0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dominal Pain Uppe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6982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F372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3 ( 2.08 - 4.13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5DAC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1 ( 41.53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A63D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1 ( 2.18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C0B6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 ( 1.04 )</w:t>
            </w:r>
          </w:p>
        </w:tc>
      </w:tr>
      <w:tr w14:paraId="1883B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77A8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luenz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21D2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3EE6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 ( 3.09 - 6.27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AB93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7 ( 80.68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7975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7 ( 3.25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33B5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 ( 1.61 )</w:t>
            </w:r>
          </w:p>
        </w:tc>
      </w:tr>
      <w:tr w14:paraId="5B3ED4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3071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st Discomfort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38EA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A375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7 ( 2.92 - 6.24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8E49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 ( 67.04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035C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 ( 3.09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3F0F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 ( 1.54 )</w:t>
            </w:r>
          </w:p>
        </w:tc>
      </w:tr>
      <w:tr w14:paraId="329FCA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C832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47DF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1740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 ( 1.54 - 3.28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776A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 ( 18.51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30E0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 ( 1.63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9F82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 ( 0.61 )</w:t>
            </w:r>
          </w:p>
        </w:tc>
      </w:tr>
      <w:tr w14:paraId="08D71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7A59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usiti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1CEF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6C97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6 ( 2.74 - 6.01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B542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3 ( 57.13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DA44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3 ( 2.9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65EC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 ( 1.44 )</w:t>
            </w:r>
          </w:p>
        </w:tc>
      </w:tr>
      <w:tr w14:paraId="3A37A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8362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ced Expiratory Volume Decrease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41F5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0903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29 ( 51.13 - 116.84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DD83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78 ( 1693.77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33C7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61 ( 53.51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3535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4 ( 5.64 )</w:t>
            </w:r>
          </w:p>
        </w:tc>
      </w:tr>
      <w:tr w14:paraId="2F8B42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EA21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ductive Coug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5638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D664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9 ( 3.96 - 9.35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8689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6 ( 88.65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242D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5 ( 4.23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43D8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 ( 1.98 )</w:t>
            </w:r>
          </w:p>
        </w:tc>
      </w:tr>
      <w:tr w14:paraId="407AF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8AFC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dominal Pai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DC5D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D0B6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 ( 1.02 - 2.42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A023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 ( 4.37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D007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 ( 1.1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8037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 ( 0.03 )</w:t>
            </w:r>
          </w:p>
        </w:tc>
      </w:tr>
      <w:tr w14:paraId="142047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C91B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us Operatio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59CF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B70F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23 ( 79.13 - 207.78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5F3D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6 ( 2081.12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80BA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38 ( 83.05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BE17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6 ( 6.27 )</w:t>
            </w:r>
          </w:p>
        </w:tc>
      </w:tr>
      <w:tr w14:paraId="311AF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B456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phrolithiasi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87F2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2B35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8 ( 3.24 - 9.26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2C8F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6 ( 50.98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AF36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5 ( 3.51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47B0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 ( 1.7 )</w:t>
            </w:r>
          </w:p>
        </w:tc>
      </w:tr>
      <w:tr w14:paraId="2FE02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284D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ysphoni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C83E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BF4F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1 ( 2.21 - 6.56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2705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9 ( 26.77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CCE2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9 ( 2.4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5056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 ( 1.15 )</w:t>
            </w:r>
          </w:p>
        </w:tc>
      </w:tr>
      <w:tr w14:paraId="2C52C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EA75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grain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8D8D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2667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 ( 1.41 - 4.19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88EB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 ( 10.91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7071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 ( 1.54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440B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 ( 0.51 )</w:t>
            </w:r>
          </w:p>
        </w:tc>
      </w:tr>
      <w:tr w14:paraId="3C803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4A36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ointestinal Disorde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68E5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CDAB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 ( 1.59 - 4.72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D523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 ( 14.26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A7DB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 ( 1.73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01B3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 ( 0.68 )</w:t>
            </w:r>
          </w:p>
        </w:tc>
      </w:tr>
      <w:tr w14:paraId="1E704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E4A2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al Infection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6435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F240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7 ( 4.68 - 13.92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DC30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5 ( 80.12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5565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3 ( 5.09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0D1B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 ( 2.23 )</w:t>
            </w:r>
          </w:p>
        </w:tc>
      </w:tr>
      <w:tr w14:paraId="439B3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6A3B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nine Aminotransferase Increase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0EF8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6690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5 ( 2.18 - 6.78 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B1E6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4 ( 25.18 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DCA0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4 ( 2.39 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74B8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 ( 1.14 )</w:t>
            </w:r>
          </w:p>
        </w:tc>
      </w:tr>
      <w:tr w14:paraId="4EE36F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CADFA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artate Aminotransferase Increased</w:t>
            </w:r>
          </w:p>
        </w:tc>
        <w:tc>
          <w:tcPr>
            <w:tcW w:w="5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4A380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9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471E1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 ( 2.67 - 8.29 )</w:t>
            </w:r>
          </w:p>
        </w:tc>
        <w:tc>
          <w:tcPr>
            <w:tcW w:w="8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1D3F1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9 ( 34.81 )</w:t>
            </w:r>
          </w:p>
        </w:tc>
        <w:tc>
          <w:tcPr>
            <w:tcW w:w="8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216C3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8 ( 2.91 )</w:t>
            </w:r>
          </w:p>
        </w:tc>
        <w:tc>
          <w:tcPr>
            <w:tcW w:w="68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8B6DB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 ( 1.43 )</w:t>
            </w:r>
          </w:p>
        </w:tc>
      </w:tr>
    </w:tbl>
    <w:p w14:paraId="1414F9E9">
      <w:pPr>
        <w:widowControl w:val="0"/>
        <w:spacing w:before="0" w:after="0"/>
        <w:jc w:val="both"/>
        <w:rPr>
          <w:rFonts w:hint="default" w:ascii="Times New Roman" w:hAnsi="Times New Roman" w:eastAsia="等线" w:cs="Times New Roman"/>
          <w:color w:val="000000"/>
          <w:spacing w:val="15"/>
          <w:kern w:val="2"/>
          <w:sz w:val="18"/>
          <w:szCs w:val="18"/>
          <w:lang w:eastAsia="zh-CN"/>
        </w:rPr>
      </w:pP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 w:val="18"/>
          <w:szCs w:val="18"/>
          <w:lang w:eastAsia="zh-CN"/>
        </w:rPr>
        <w:t>Abbreviation: ROR, reporting odds ratio; PRR,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 w:val="18"/>
          <w:szCs w:val="18"/>
          <w:lang w:eastAsia="zh-CN"/>
        </w:rPr>
        <w:t>proportional reporting ratio; EBGM, empirical Bayesian geometric mean; EBGM05, the lower limit of the 95% CI of EBGM; IC, information component; IC025, the lower limit of the 95% CI of the IC; CI, confidence interval; PT,preferred term; AEs, adverse events.</w:t>
      </w:r>
    </w:p>
    <w:p w14:paraId="25008ED5">
      <w:pPr>
        <w:rPr>
          <w:rFonts w:cs="Times New Roman"/>
          <w:lang w:eastAsia="zh-CN"/>
        </w:rPr>
        <w:sectPr>
          <w:pgSz w:w="16838" w:h="11906" w:orient="landscape"/>
          <w:pgMar w:top="1803" w:right="1440" w:bottom="1803" w:left="1440" w:header="851" w:footer="992" w:gutter="0"/>
          <w:paperSrc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32" w:charSpace="0"/>
        </w:sectPr>
      </w:pPr>
    </w:p>
    <w:p w14:paraId="07FD6A1B">
      <w:pPr>
        <w:rPr>
          <w:rFonts w:cs="Times New Roman"/>
          <w:lang w:eastAsia="zh-CN"/>
        </w:rPr>
      </w:pPr>
      <w:r>
        <w:rPr>
          <w:rFonts w:cs="Times New Roman"/>
          <w:b/>
          <w:bCs/>
          <w:lang w:eastAsia="zh-CN"/>
        </w:rPr>
        <w:t xml:space="preserve">Supplementary Table </w:t>
      </w:r>
      <w:r>
        <w:rPr>
          <w:rFonts w:hint="eastAsia" w:cs="Times New Roman"/>
          <w:b/>
          <w:bCs/>
          <w:lang w:val="en-US" w:eastAsia="zh-CN"/>
        </w:rPr>
        <w:t>8</w:t>
      </w:r>
      <w:r>
        <w:rPr>
          <w:rFonts w:cs="Times New Roman"/>
          <w:lang w:eastAsia="zh-CN"/>
        </w:rPr>
        <w:t>:</w:t>
      </w:r>
    </w:p>
    <w:p w14:paraId="070AD3CE">
      <w:pPr>
        <w:rPr>
          <w:rFonts w:cs="Times New Roman"/>
          <w:lang w:eastAsia="zh-CN"/>
        </w:rPr>
      </w:pPr>
      <w:r>
        <w:rPr>
          <w:rFonts w:cs="Times New Roman"/>
          <w:lang w:eastAsia="zh-CN"/>
        </w:rPr>
        <w:t>Top 50 most common positive adverse events of Symdeko excluding the most common concomitant drugs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cs="Times New Roman"/>
          <w:lang w:eastAsia="zh-CN"/>
        </w:rPr>
        <w:t>at the PT level</w:t>
      </w:r>
      <w:bookmarkStart w:id="1" w:name="_GoBack"/>
      <w:bookmarkEnd w:id="1"/>
    </w:p>
    <w:tbl>
      <w:tblPr>
        <w:tblStyle w:val="7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2"/>
        <w:gridCol w:w="1770"/>
        <w:gridCol w:w="2782"/>
        <w:gridCol w:w="2247"/>
        <w:gridCol w:w="2203"/>
        <w:gridCol w:w="1757"/>
      </w:tblGrid>
      <w:tr w14:paraId="0F4ADF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C2D884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T</w:t>
            </w:r>
          </w:p>
        </w:tc>
        <w:tc>
          <w:tcPr>
            <w:tcW w:w="64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3B0278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Case numbers</w:t>
            </w:r>
          </w:p>
        </w:tc>
        <w:tc>
          <w:tcPr>
            <w:tcW w:w="100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2D8815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ROR(95%CI)</w:t>
            </w:r>
          </w:p>
        </w:tc>
        <w:tc>
          <w:tcPr>
            <w:tcW w:w="81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BD121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RR(</w:t>
            </w:r>
            <w:r>
              <w:rPr>
                <w:rFonts w:hint="default" w:ascii="Times New Roman" w:hAnsi="Times New Roman" w:eastAsia="Arial" w:cs="Symbol"/>
                <w:color w:val="000000"/>
                <w:kern w:val="2"/>
                <w:sz w:val="24"/>
                <w:szCs w:val="24"/>
                <w:lang w:val="en-US" w:eastAsia="zh-CN" w:bidi="ar"/>
              </w:rPr>
              <w:sym w:font="Symbol" w:char="0063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73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D2EF33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BGM(EBGM05)</w:t>
            </w:r>
          </w:p>
        </w:tc>
        <w:tc>
          <w:tcPr>
            <w:tcW w:w="64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A7FC1A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IC(IC025)</w:t>
            </w:r>
          </w:p>
        </w:tc>
      </w:tr>
      <w:tr w14:paraId="44EF18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CDD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ve Pulmonary Exacerbation Of Cystic Fibrosis</w:t>
            </w:r>
          </w:p>
        </w:tc>
        <w:tc>
          <w:tcPr>
            <w:tcW w:w="64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DF0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4</w:t>
            </w:r>
          </w:p>
        </w:tc>
        <w:tc>
          <w:tcPr>
            <w:tcW w:w="100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8B3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2.29(1044.72-1270.94 )</w:t>
            </w:r>
          </w:p>
        </w:tc>
        <w:tc>
          <w:tcPr>
            <w:tcW w:w="81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373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0.29( 453015.23 )</w:t>
            </w:r>
          </w:p>
        </w:tc>
        <w:tc>
          <w:tcPr>
            <w:tcW w:w="73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626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3.1 ( 813.58 )</w:t>
            </w:r>
          </w:p>
        </w:tc>
        <w:tc>
          <w:tcPr>
            <w:tcW w:w="64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EC7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9 ( 9.64 )</w:t>
            </w:r>
          </w:p>
        </w:tc>
      </w:tr>
      <w:tr w14:paraId="1B1F81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E95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isat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931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617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29 ( 24.38 - 30.55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2C2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37 ( 7647.83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FB9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8 ( 23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9A6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6 ( 4.49 )</w:t>
            </w:r>
          </w:p>
        </w:tc>
      </w:tr>
      <w:tr w14:paraId="3DB06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33E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dach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5D8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026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 ( 2.42 - 3.47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A0D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 ( 147.7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A82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 ( 2.45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D67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 ( 1.25 )</w:t>
            </w:r>
          </w:p>
        </w:tc>
      </w:tr>
      <w:tr w14:paraId="5DD0D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666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022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0B7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6 ( 8.22 - 12.06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9C3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4 ( 840.14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528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3 ( 8.29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2DD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 ( 3 )</w:t>
            </w:r>
          </w:p>
        </w:tc>
      </w:tr>
      <w:tr w14:paraId="5121D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AB8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n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AB1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C89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5 ( 3.29 - 4.97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128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 ( 206.55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C99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 ( 3.35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283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 ( 1.69 )</w:t>
            </w:r>
          </w:p>
        </w:tc>
      </w:tr>
      <w:tr w14:paraId="5583B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62F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gh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76B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539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5 ( 3.54 - 5.36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B8B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8 ( 229.94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0CD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8 ( 3.6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932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 ( 1.79 )</w:t>
            </w:r>
          </w:p>
        </w:tc>
      </w:tr>
      <w:tr w14:paraId="3BA6A4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E56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ic Fibrosi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72F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B3E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.22 ( 124.29 - 193.86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F1D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.44 ( 11910.62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C87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 ( 123.71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346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2 ( 6.89 )</w:t>
            </w:r>
          </w:p>
        </w:tc>
      </w:tr>
      <w:tr w14:paraId="7002E5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B1A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yspnoe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27F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F23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 ( 1.5 - 2.38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60D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 ( 29.87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28B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 ( 1.54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23C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 ( 0.57 )</w:t>
            </w:r>
          </w:p>
        </w:tc>
      </w:tr>
      <w:tr w14:paraId="7D9C5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2AD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use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CC7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DB4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 ( 1.01 - 1.63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8C1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 ( 4.08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C00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 ( 1.04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5F4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 ( 0 )</w:t>
            </w:r>
          </w:p>
        </w:tc>
      </w:tr>
      <w:tr w14:paraId="3D6C6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03D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lmonary Function Test Decrease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94E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648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.39 ( 149.58 - 244.88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D3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.58 ( 11971.71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039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.34 ( 149.18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ADC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2 ( 7.16 )</w:t>
            </w:r>
          </w:p>
        </w:tc>
      </w:tr>
      <w:tr w14:paraId="568B5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A7D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tysi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F68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449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1 ( 26.52 - 43.84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663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64 ( 1954.34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1E5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47 ( 27.13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0A6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6 ( 4.7 )</w:t>
            </w:r>
          </w:p>
        </w:tc>
      </w:tr>
      <w:tr w14:paraId="1812B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4A0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i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037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92E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 ( 1.62 - 2.67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196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 ( 34.14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965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 ( 1.67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12B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 ( 0.68 )</w:t>
            </w:r>
          </w:p>
        </w:tc>
      </w:tr>
      <w:tr w14:paraId="5331FF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4D7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ic Fibrosis Respiratory Infection Suppress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131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6C1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6.55 ( 478.99 - 819.56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F40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8.31 ( 33231.45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894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5.14 ( 451.41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3E9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4 ( 8.75 )</w:t>
            </w:r>
          </w:p>
        </w:tc>
      </w:tr>
      <w:tr w14:paraId="3A2F6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102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opharyngiti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F86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ED5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6 ( 2.43 - 4.37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A7F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3 ( 69.63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955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3 ( 2.53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F78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 ( 1.27 )</w:t>
            </w:r>
          </w:p>
        </w:tc>
      </w:tr>
      <w:tr w14:paraId="5D4A00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F8D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dominal Pain Uppe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3DC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2C5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6 ( 2.17 - 4.02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80C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4 ( 52.53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0DE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4 ( 2.27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999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 ( 1.11 )</w:t>
            </w:r>
          </w:p>
        </w:tc>
      </w:tr>
      <w:tr w14:paraId="63A7C8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B6B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luenz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7F4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F7B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7 ( 3.42 - 6.37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618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3 ( 114.07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302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3 ( 3.57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438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 ( 1.76 )</w:t>
            </w:r>
          </w:p>
        </w:tc>
      </w:tr>
      <w:tr w14:paraId="17C11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2A3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ver Function Test Increase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3FF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C8D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2 ( 13.21 - 24.84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F96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97 ( 623.59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398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92 ( 13.76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F7C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6 ( 3.7 )</w:t>
            </w:r>
          </w:p>
        </w:tc>
      </w:tr>
      <w:tr w14:paraId="6F6E81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B93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ight Decrease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956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82F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 ( 1.39 - 2.63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575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 ( 16.41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25E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 ( 1.46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88B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 ( 0.47 )</w:t>
            </w:r>
          </w:p>
        </w:tc>
      </w:tr>
      <w:tr w14:paraId="33823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6C5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usiti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69E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5C5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3 ( 3.3 - 6.48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1BD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 ( 95.86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B39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 ( 3.47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267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 ( 1.71 )</w:t>
            </w:r>
          </w:p>
        </w:tc>
      </w:tr>
      <w:tr w14:paraId="24D94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271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375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245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 ( 1.83 - 3.59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606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 ( 32.14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B73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 ( 1.92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A53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 ( 0.86 )</w:t>
            </w:r>
          </w:p>
        </w:tc>
      </w:tr>
      <w:tr w14:paraId="419FC8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298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reased Appetit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F26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DEF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 ( 1.38 - 2.74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BFA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 ( 15.11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D55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 ( 1.46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49A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 ( 0.46 )</w:t>
            </w:r>
          </w:p>
        </w:tc>
      </w:tr>
      <w:tr w14:paraId="5B929C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4AC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D04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AFC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 ( 1.46 - 2.93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1CB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 ( 17.52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3E6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 ( 1.54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46D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 ( 0.54 )</w:t>
            </w:r>
          </w:p>
        </w:tc>
      </w:tr>
      <w:tr w14:paraId="07D3F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EEC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st Discomfor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AC3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81F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 ( 3.13 - 6.35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70F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4 ( 82.65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05C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4 ( 3.3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1CE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 ( 1.64 )</w:t>
            </w:r>
          </w:p>
        </w:tc>
      </w:tr>
      <w:tr w14:paraId="5710B2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BA9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ductive Cough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E4A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AE2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4 ( 5.72 - 11.59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F9C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9 ( 192.55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51E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8 ( 6.01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5E3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 ( 2.5 )</w:t>
            </w:r>
          </w:p>
        </w:tc>
      </w:tr>
      <w:tr w14:paraId="032E9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B01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xiety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FB1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3F7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 ( 1.12 - 2.28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78A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 ( 6.91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276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 ( 1.19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55B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 ( 0.16 )</w:t>
            </w:r>
          </w:p>
        </w:tc>
      </w:tr>
      <w:tr w14:paraId="662F8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250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l Physical Health Deteriorat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D29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BBA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 ( 2.6 - 5.27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996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8 ( 60.69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E2B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8 ( 2.74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C88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 ( 1.37 )</w:t>
            </w:r>
          </w:p>
        </w:tc>
      </w:tr>
      <w:tr w14:paraId="34B9F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F1B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Symptom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6BC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00C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29 ( 77.94 - 158.91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20A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53 ( 3309.14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0AE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71 ( 80.7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478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6 ( 6.25 )</w:t>
            </w:r>
          </w:p>
        </w:tc>
      </w:tr>
      <w:tr w14:paraId="109C42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9DA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er Respiratory Tract Infect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A70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FD8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3 ( 5.75 - 11.79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7A3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9 ( 189.14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387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8 ( 6.05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C4A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3 ( 2.51 )</w:t>
            </w:r>
          </w:p>
        </w:tc>
      </w:tr>
      <w:tr w14:paraId="373763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A70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ced Expiratory Volume Decrease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2F8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2BB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1 ( 67.36 - 144.37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2B4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03 ( 2554.94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B39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6 ( 70.22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15E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9 ( 6.04 )</w:t>
            </w:r>
          </w:p>
        </w:tc>
      </w:tr>
      <w:tr w14:paraId="754DA5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C80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dominal Pa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28C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78E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 ( 1.11 - 2.43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77C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 ( 6.23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D43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 ( 1.18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717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 ( 0.14 )</w:t>
            </w:r>
          </w:p>
        </w:tc>
      </w:tr>
      <w:tr w14:paraId="4A18E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E9A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ointestinal Disorde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5AA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A5E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1 ( 2.5 - 5.5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3DD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9 ( 49.15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E74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9 ( 2.66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752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 ( 1.32 )</w:t>
            </w:r>
          </w:p>
        </w:tc>
      </w:tr>
      <w:tr w14:paraId="01B1F8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F3C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Transplan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3CB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B31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98 ( 50.98 - 116.25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093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59 ( 1696.27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6FD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72 ( 53.64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588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4 ( 5.65 )</w:t>
            </w:r>
          </w:p>
        </w:tc>
      </w:tr>
      <w:tr w14:paraId="31F6F9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116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us Operat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14C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FE4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24 ( 84.01 - 195.75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176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61 ( 2711.01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D56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2 ( 87.88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F38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7 ( 6.36 )</w:t>
            </w:r>
          </w:p>
        </w:tc>
      </w:tr>
      <w:tr w14:paraId="47F2F6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B92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Infect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CB2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819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26 ( 22.94 - 54.2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B1F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1 ( 692.1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294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92 ( 24.37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665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3 ( 4.51 )</w:t>
            </w:r>
          </w:p>
        </w:tc>
      </w:tr>
      <w:tr w14:paraId="270F2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5BD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atment Noncomplianc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955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66B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8 ( 3.63 - 8.56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2F8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6 ( 78.46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08D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5 ( 3.88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F18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 ( 1.86 )</w:t>
            </w:r>
          </w:p>
        </w:tc>
      </w:tr>
      <w:tr w14:paraId="32801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009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c Enzyme Increase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703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D8F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1 ( 2.74 - 6.46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311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9 ( 51.1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4E6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9 ( 2.93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ED9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 ( 1.45 )</w:t>
            </w:r>
          </w:p>
        </w:tc>
      </w:tr>
      <w:tr w14:paraId="0147F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BA0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phrolithiasi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41D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A70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3 ( 3.82 - 9.2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FA0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 ( 81.46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CE1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 ( 4.08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973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 ( 1.93 )</w:t>
            </w:r>
          </w:p>
        </w:tc>
      </w:tr>
      <w:tr w14:paraId="59387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43B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al Infect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AA8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00A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7 ( 5.39 - 13.29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72D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4 ( 124.46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E0D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3 ( 5.78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56A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8 ( 2.43 )</w:t>
            </w:r>
          </w:p>
        </w:tc>
      </w:tr>
      <w:tr w14:paraId="4916E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BD1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grain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D67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226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 ( 1.61 - 4.06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95C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 ( 16.95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4B9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 ( 1.73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DF5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 ( 0.69 )</w:t>
            </w:r>
          </w:p>
        </w:tc>
      </w:tr>
      <w:tr w14:paraId="755E3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75F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anine Aminotransferase Increase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B12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E28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8 ( 2.8 - 7.49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D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7 ( 44.61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512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7 ( 3.03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F00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 ( 1.49 )</w:t>
            </w:r>
          </w:p>
        </w:tc>
      </w:tr>
      <w:tr w14:paraId="4AEAD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23E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artate Aminotransferase Increase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2DE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CE8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7 ( 3.41 - 9.11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3BB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6 ( 59.76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340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5 ( 3.68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1C3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 ( 1.77 )</w:t>
            </w:r>
          </w:p>
        </w:tc>
      </w:tr>
      <w:tr w14:paraId="4A3380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F5E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Tract Congest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0F4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3FC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7 ( 9.07 - 25.04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10F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3 ( 195.99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EFF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9 ( 9.81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5E9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1 ( 3.18 )</w:t>
            </w:r>
          </w:p>
        </w:tc>
      </w:tr>
      <w:tr w14:paraId="17E9DD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A2E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rapy Cessat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8E4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917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 ( 1.6 - 4.57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763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 ( 14.98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0F7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 ( 1.74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78B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 ( 0.69 )</w:t>
            </w:r>
          </w:p>
        </w:tc>
      </w:tr>
      <w:tr w14:paraId="09867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A88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icidal Ideat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532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78E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 ( 1.42 - 4.23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10F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 ( 11.17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E7F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 ( 1.55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ECA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 ( 0.52 )</w:t>
            </w:r>
          </w:p>
        </w:tc>
      </w:tr>
      <w:tr w14:paraId="11192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94A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us Congest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D80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60B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9 ( 8.11 - 25.21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221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6 ( 147.66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E82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3 ( 8.85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871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3 ( 3.03 )</w:t>
            </w:r>
          </w:p>
        </w:tc>
      </w:tr>
      <w:tr w14:paraId="3F03A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97A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Tract Infectio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3A8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EB3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2 ( 3.47 - 10.79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C58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1 ( 51.25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FF3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 ( 3.8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D01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1 ( 1.81 )</w:t>
            </w:r>
          </w:p>
        </w:tc>
      </w:tr>
      <w:tr w14:paraId="6C6B6E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D2F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Disorde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235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5D4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9 ( 1.92 - 5.97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4AD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8 ( 20.11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7D2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8 ( 2.1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908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 ( 0.95 )</w:t>
            </w:r>
          </w:p>
        </w:tc>
      </w:tr>
      <w:tr w14:paraId="5D8492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5EB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gery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A6F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8D9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1 ( 1.65 - 5.14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A0F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1 ( 15.05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DDF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1 ( 1.81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127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 ( 0.74 )</w:t>
            </w:r>
          </w:p>
        </w:tc>
      </w:tr>
      <w:tr w14:paraId="7C329E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8D4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thorax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1B7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DBF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2 ( 5.97 - 18.55 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7A2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 ( 102.96 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6D3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8 ( 6.52 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039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9 ( 2.59 )</w:t>
            </w:r>
          </w:p>
        </w:tc>
      </w:tr>
      <w:tr w14:paraId="267959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FA9BD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piratory Failure</w:t>
            </w:r>
          </w:p>
        </w:tc>
        <w:tc>
          <w:tcPr>
            <w:tcW w:w="64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CF52C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0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79D50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 ( 1.49 - 4.64 )</w:t>
            </w:r>
          </w:p>
        </w:tc>
        <w:tc>
          <w:tcPr>
            <w:tcW w:w="8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BB12A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 ( 12.12 )</w:t>
            </w:r>
          </w:p>
        </w:tc>
        <w:tc>
          <w:tcPr>
            <w:tcW w:w="73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C0607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 ( 1.64 )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AF456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 ( 0.59 )</w:t>
            </w:r>
          </w:p>
        </w:tc>
      </w:tr>
    </w:tbl>
    <w:p w14:paraId="519DDDBB">
      <w:pPr>
        <w:widowControl w:val="0"/>
        <w:spacing w:before="0" w:after="0"/>
        <w:jc w:val="both"/>
        <w:rPr>
          <w:rFonts w:hint="default" w:ascii="Times New Roman" w:hAnsi="Times New Roman" w:eastAsia="等线" w:cs="Times New Roman"/>
          <w:color w:val="000000"/>
          <w:spacing w:val="15"/>
          <w:kern w:val="2"/>
          <w:sz w:val="18"/>
          <w:szCs w:val="18"/>
          <w:lang w:eastAsia="zh-CN"/>
        </w:rPr>
      </w:pP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 w:val="18"/>
          <w:szCs w:val="18"/>
          <w:lang w:eastAsia="zh-CN"/>
        </w:rPr>
        <w:t>Abbreviation: ROR, reporting odds ratio; PRR,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 w:val="18"/>
          <w:szCs w:val="18"/>
          <w:lang w:eastAsia="zh-CN"/>
        </w:rPr>
        <w:t>proportional reporting ratio; EBGM, empirical Bayesian geometric mean; EBGM05, the lower limit of the 95% CI of EBGM; IC, information component; IC025, the lower limit of the 95% CI of the IC; CI, confidence interval; PT,preferred term; AEs, adverse events.</w:t>
      </w:r>
    </w:p>
    <w:p w14:paraId="44901DE1">
      <w:pPr>
        <w:rPr>
          <w:rFonts w:cs="Times New Roman"/>
          <w:lang w:eastAsia="zh-CN"/>
        </w:rPr>
        <w:sectPr>
          <w:pgSz w:w="16838" w:h="11906" w:orient="landscape"/>
          <w:pgMar w:top="1803" w:right="1440" w:bottom="1803" w:left="1440" w:header="851" w:footer="992" w:gutter="0"/>
          <w:paperSrc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32" w:charSpace="0"/>
        </w:sectPr>
      </w:pPr>
    </w:p>
    <w:p w14:paraId="5EB847B7">
      <w:pPr>
        <w:spacing w:before="0" w:after="0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  <w:embedRegular r:id="rId1" w:fontKey="{18DF130F-400F-429A-B706-B9E1BC846279}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  <w:embedRegular r:id="rId2" w:fontKey="{576391FC-B841-4D7D-863B-ECABD8C9A25C}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  <w:embedRegular r:id="rId3" w:fontKey="{9F05B258-B085-4EEE-9AC0-C109F5631DA3}"/>
  </w:font>
  <w:font w:name="汉仪君黑-45简">
    <w:panose1 w:val="020B0604020202020204"/>
    <w:charset w:val="86"/>
    <w:family w:val="auto"/>
    <w:pitch w:val="default"/>
    <w:sig w:usb0="A00002BF" w:usb1="0ACF7CFA" w:usb2="00000016" w:usb3="00000000" w:csb0="2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1AD0F6F"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EE45746">
    <w:pPr>
      <w:pStyle w:val="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F1E46C0">
    <w:pPr>
      <w:pStyle w:val="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BAB63F4"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removePersonalInformation/>
  <w:embedTrueTypeFonts/>
  <w:saveSubsetFonts/>
  <w:bordersDoNotSurroundHeader w:val="0"/>
  <w:bordersDoNotSurroundFooter w:val="0"/>
  <w:documentProtection w:enforcement="0"/>
  <w:defaultTabStop w:val="420"/>
  <w:drawingGridVerticalSpacing w:val="16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ODdhODAzOTVkNTRjODg1OGNjNDBmZGNjZTc2MGE5MDkifQ=="/>
  </w:docVars>
  <w:rsids>
    <w:rsidRoot w:val="00DB2530"/>
    <w:rsid w:val="001240B2"/>
    <w:rsid w:val="001F7F7E"/>
    <w:rsid w:val="00594829"/>
    <w:rsid w:val="00DB2530"/>
    <w:rsid w:val="00F10F97"/>
    <w:rsid w:val="012515C4"/>
    <w:rsid w:val="015679D0"/>
    <w:rsid w:val="01A544B3"/>
    <w:rsid w:val="01B666C0"/>
    <w:rsid w:val="02200F61"/>
    <w:rsid w:val="02313F99"/>
    <w:rsid w:val="0236335D"/>
    <w:rsid w:val="03991DF6"/>
    <w:rsid w:val="03EA43FF"/>
    <w:rsid w:val="054D10EA"/>
    <w:rsid w:val="059C3709"/>
    <w:rsid w:val="06E635A4"/>
    <w:rsid w:val="071C5217"/>
    <w:rsid w:val="0721638A"/>
    <w:rsid w:val="072E6CF9"/>
    <w:rsid w:val="07B13BB2"/>
    <w:rsid w:val="086724C2"/>
    <w:rsid w:val="08CB5042"/>
    <w:rsid w:val="08CE2541"/>
    <w:rsid w:val="090E6DE2"/>
    <w:rsid w:val="09D86A46"/>
    <w:rsid w:val="0A03446D"/>
    <w:rsid w:val="0B1701D0"/>
    <w:rsid w:val="0C1C1816"/>
    <w:rsid w:val="0CC779D3"/>
    <w:rsid w:val="0E1D16EA"/>
    <w:rsid w:val="0F615EBD"/>
    <w:rsid w:val="0F704352"/>
    <w:rsid w:val="104B26C9"/>
    <w:rsid w:val="11056D1C"/>
    <w:rsid w:val="11916802"/>
    <w:rsid w:val="125735A8"/>
    <w:rsid w:val="126637EB"/>
    <w:rsid w:val="128A572B"/>
    <w:rsid w:val="135A334F"/>
    <w:rsid w:val="142F71C0"/>
    <w:rsid w:val="147246C9"/>
    <w:rsid w:val="15565D98"/>
    <w:rsid w:val="158C17BA"/>
    <w:rsid w:val="15916DD0"/>
    <w:rsid w:val="15A22609"/>
    <w:rsid w:val="16D90A2F"/>
    <w:rsid w:val="16DA6555"/>
    <w:rsid w:val="16E15B36"/>
    <w:rsid w:val="18581E27"/>
    <w:rsid w:val="18784278"/>
    <w:rsid w:val="18A92683"/>
    <w:rsid w:val="1AA41354"/>
    <w:rsid w:val="1AE16104"/>
    <w:rsid w:val="1B267FBB"/>
    <w:rsid w:val="1BBF4FB7"/>
    <w:rsid w:val="1C3D380E"/>
    <w:rsid w:val="1CA4388D"/>
    <w:rsid w:val="1CC161ED"/>
    <w:rsid w:val="1CD221A8"/>
    <w:rsid w:val="1DDB32DF"/>
    <w:rsid w:val="1E0740D4"/>
    <w:rsid w:val="1EA04E8D"/>
    <w:rsid w:val="1EC41FC5"/>
    <w:rsid w:val="1F2C1918"/>
    <w:rsid w:val="20144F82"/>
    <w:rsid w:val="206C46C2"/>
    <w:rsid w:val="21205D05"/>
    <w:rsid w:val="215973F2"/>
    <w:rsid w:val="21A954A2"/>
    <w:rsid w:val="21CB366A"/>
    <w:rsid w:val="2389558B"/>
    <w:rsid w:val="23D74548"/>
    <w:rsid w:val="23DC492F"/>
    <w:rsid w:val="23E9602A"/>
    <w:rsid w:val="25867FD4"/>
    <w:rsid w:val="26751DF6"/>
    <w:rsid w:val="26B24DF9"/>
    <w:rsid w:val="27532138"/>
    <w:rsid w:val="27DA4607"/>
    <w:rsid w:val="285048C9"/>
    <w:rsid w:val="2964062C"/>
    <w:rsid w:val="29842A7C"/>
    <w:rsid w:val="29915199"/>
    <w:rsid w:val="2A3E090A"/>
    <w:rsid w:val="2A7C2741"/>
    <w:rsid w:val="2B276ECE"/>
    <w:rsid w:val="2C5030EA"/>
    <w:rsid w:val="2C632361"/>
    <w:rsid w:val="2C695F59"/>
    <w:rsid w:val="2CD64A44"/>
    <w:rsid w:val="2D404F0C"/>
    <w:rsid w:val="2E3D769E"/>
    <w:rsid w:val="2F792957"/>
    <w:rsid w:val="30F54260"/>
    <w:rsid w:val="312D39F9"/>
    <w:rsid w:val="31701B38"/>
    <w:rsid w:val="31C00DA6"/>
    <w:rsid w:val="32DE7765"/>
    <w:rsid w:val="344D631E"/>
    <w:rsid w:val="35540A91"/>
    <w:rsid w:val="359978AF"/>
    <w:rsid w:val="35D54660"/>
    <w:rsid w:val="35E0728C"/>
    <w:rsid w:val="36E0150E"/>
    <w:rsid w:val="375C6DE7"/>
    <w:rsid w:val="38D64977"/>
    <w:rsid w:val="39777F08"/>
    <w:rsid w:val="3A677307"/>
    <w:rsid w:val="3BE63123"/>
    <w:rsid w:val="3BFE66BE"/>
    <w:rsid w:val="3C0E2679"/>
    <w:rsid w:val="3C526F52"/>
    <w:rsid w:val="3C8B3CCA"/>
    <w:rsid w:val="3C925059"/>
    <w:rsid w:val="3C962714"/>
    <w:rsid w:val="3CFD6976"/>
    <w:rsid w:val="3D4445A5"/>
    <w:rsid w:val="3D842BF3"/>
    <w:rsid w:val="3DB01C3A"/>
    <w:rsid w:val="3DFD29A6"/>
    <w:rsid w:val="3EDB2CE7"/>
    <w:rsid w:val="3EF618CF"/>
    <w:rsid w:val="3F177A97"/>
    <w:rsid w:val="3FB11C9A"/>
    <w:rsid w:val="40400BE3"/>
    <w:rsid w:val="404D1D54"/>
    <w:rsid w:val="406805AA"/>
    <w:rsid w:val="408B4299"/>
    <w:rsid w:val="40AA0BC3"/>
    <w:rsid w:val="40AF0163"/>
    <w:rsid w:val="40EF2A79"/>
    <w:rsid w:val="419D0246"/>
    <w:rsid w:val="41B9711E"/>
    <w:rsid w:val="41C84587"/>
    <w:rsid w:val="427A2817"/>
    <w:rsid w:val="42903DE8"/>
    <w:rsid w:val="438751EB"/>
    <w:rsid w:val="43F6252A"/>
    <w:rsid w:val="43FF1225"/>
    <w:rsid w:val="44174F76"/>
    <w:rsid w:val="444B446B"/>
    <w:rsid w:val="45B61DB8"/>
    <w:rsid w:val="464E3D9E"/>
    <w:rsid w:val="46712740"/>
    <w:rsid w:val="46BD7176"/>
    <w:rsid w:val="47631ACB"/>
    <w:rsid w:val="47A04ACD"/>
    <w:rsid w:val="48A00AFD"/>
    <w:rsid w:val="49492F43"/>
    <w:rsid w:val="498126DD"/>
    <w:rsid w:val="4AAF6BA5"/>
    <w:rsid w:val="4AB97C54"/>
    <w:rsid w:val="4CA24E44"/>
    <w:rsid w:val="4D0C7517"/>
    <w:rsid w:val="4D7A191D"/>
    <w:rsid w:val="4E830CA5"/>
    <w:rsid w:val="50825ACA"/>
    <w:rsid w:val="50912741"/>
    <w:rsid w:val="50A05B3E"/>
    <w:rsid w:val="521A36CE"/>
    <w:rsid w:val="52701540"/>
    <w:rsid w:val="52990A97"/>
    <w:rsid w:val="52DB10B0"/>
    <w:rsid w:val="52F96E28"/>
    <w:rsid w:val="545C7FCE"/>
    <w:rsid w:val="547E6196"/>
    <w:rsid w:val="54971006"/>
    <w:rsid w:val="550C37A2"/>
    <w:rsid w:val="5539030F"/>
    <w:rsid w:val="555313D1"/>
    <w:rsid w:val="55703037"/>
    <w:rsid w:val="56026953"/>
    <w:rsid w:val="565D4393"/>
    <w:rsid w:val="56C51F97"/>
    <w:rsid w:val="57435475"/>
    <w:rsid w:val="57E427B4"/>
    <w:rsid w:val="588E0972"/>
    <w:rsid w:val="58B77EC9"/>
    <w:rsid w:val="58D42829"/>
    <w:rsid w:val="58FC1D80"/>
    <w:rsid w:val="59170968"/>
    <w:rsid w:val="59266DFD"/>
    <w:rsid w:val="59417793"/>
    <w:rsid w:val="595B6AA6"/>
    <w:rsid w:val="5AA91A93"/>
    <w:rsid w:val="5BCB5E61"/>
    <w:rsid w:val="5C685EA7"/>
    <w:rsid w:val="5E070FAB"/>
    <w:rsid w:val="5E856373"/>
    <w:rsid w:val="5EB5729D"/>
    <w:rsid w:val="5ED35331"/>
    <w:rsid w:val="5EF13A09"/>
    <w:rsid w:val="5F526968"/>
    <w:rsid w:val="5FEA2932"/>
    <w:rsid w:val="60BB42CE"/>
    <w:rsid w:val="60E90E3C"/>
    <w:rsid w:val="60FB46CB"/>
    <w:rsid w:val="613009FC"/>
    <w:rsid w:val="621719D8"/>
    <w:rsid w:val="62913539"/>
    <w:rsid w:val="62FF66F4"/>
    <w:rsid w:val="63C65464"/>
    <w:rsid w:val="63F975E8"/>
    <w:rsid w:val="64EF1D23"/>
    <w:rsid w:val="652C7549"/>
    <w:rsid w:val="661A1A97"/>
    <w:rsid w:val="6780706B"/>
    <w:rsid w:val="67BC2E06"/>
    <w:rsid w:val="688F051A"/>
    <w:rsid w:val="699D27C3"/>
    <w:rsid w:val="6A0E527C"/>
    <w:rsid w:val="6AD22940"/>
    <w:rsid w:val="6B3D425E"/>
    <w:rsid w:val="6BFA214F"/>
    <w:rsid w:val="6C2216A6"/>
    <w:rsid w:val="6C262F44"/>
    <w:rsid w:val="6D400035"/>
    <w:rsid w:val="6DCC18C9"/>
    <w:rsid w:val="6EB02F99"/>
    <w:rsid w:val="70A97C9F"/>
    <w:rsid w:val="70D016D0"/>
    <w:rsid w:val="71121CE9"/>
    <w:rsid w:val="7125170E"/>
    <w:rsid w:val="71D21478"/>
    <w:rsid w:val="71FB09CF"/>
    <w:rsid w:val="740873D3"/>
    <w:rsid w:val="74185868"/>
    <w:rsid w:val="74E27C24"/>
    <w:rsid w:val="755C79D6"/>
    <w:rsid w:val="77130569"/>
    <w:rsid w:val="78EF0B61"/>
    <w:rsid w:val="79F3642F"/>
    <w:rsid w:val="7A356A48"/>
    <w:rsid w:val="7A88301C"/>
    <w:rsid w:val="7C305719"/>
    <w:rsid w:val="7C831CEC"/>
    <w:rsid w:val="7CBE7529"/>
    <w:rsid w:val="7CDD764F"/>
    <w:rsid w:val="7CF14EA8"/>
    <w:rsid w:val="7DB36601"/>
    <w:rsid w:val="7DC26844"/>
    <w:rsid w:val="7DE20C95"/>
    <w:rsid w:val="7DFD787D"/>
    <w:rsid w:val="7EAA17B2"/>
    <w:rsid w:val="7EE50A3C"/>
    <w:rsid w:val="7FB16B71"/>
    <w:rsid w:val="7FFA2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ascii="Arial" w:hAnsi="Arial" w:eastAsia="黑体"/>
      <w:sz w:val="20"/>
    </w:rPr>
  </w:style>
  <w:style w:type="paragraph" w:styleId="3">
    <w:name w:val="footer"/>
    <w:basedOn w:val="1"/>
    <w:link w:val="13"/>
    <w:autoRedefine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2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szCs w:val="24"/>
    </w:rPr>
  </w:style>
  <w:style w:type="paragraph" w:styleId="6">
    <w:name w:val="Title"/>
    <w:basedOn w:val="1"/>
    <w:next w:val="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0">
    <w:name w:val="Supplementary Material"/>
    <w:basedOn w:val="6"/>
    <w:next w:val="6"/>
    <w:autoRedefine/>
    <w:qFormat/>
    <w:uiPriority w:val="0"/>
    <w:pPr>
      <w:spacing w:after="120"/>
    </w:pPr>
    <w:rPr>
      <w:i/>
    </w:rPr>
  </w:style>
  <w:style w:type="table" w:customStyle="1" w:styleId="11">
    <w:name w:val="网格型1"/>
    <w:basedOn w:val="7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2">
    <w:name w:val="页眉 Char"/>
    <w:basedOn w:val="9"/>
    <w:link w:val="4"/>
    <w:autoRedefine/>
    <w:qFormat/>
    <w:uiPriority w:val="0"/>
    <w:rPr>
      <w:rFonts w:ascii="Times New Roman" w:hAnsi="Times New Roman" w:eastAsiaTheme="minorHAnsi"/>
      <w:sz w:val="18"/>
      <w:szCs w:val="18"/>
      <w:lang w:eastAsia="en-US"/>
    </w:rPr>
  </w:style>
  <w:style w:type="character" w:customStyle="1" w:styleId="13">
    <w:name w:val="页脚 Char"/>
    <w:basedOn w:val="9"/>
    <w:link w:val="3"/>
    <w:autoRedefine/>
    <w:qFormat/>
    <w:uiPriority w:val="0"/>
    <w:rPr>
      <w:rFonts w:ascii="Times New Roman" w:hAnsi="Times New Roman" w:eastAsiaTheme="minorHAnsi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0</Pages>
  <Words>5620</Words>
  <Characters>19889</Characters>
  <Lines>221</Lines>
  <Paragraphs>62</Paragraphs>
  <TotalTime>1</TotalTime>
  <ScaleCrop>false</ScaleCrop>
  <LinksUpToDate>false</LinksUpToDate>
  <CharactersWithSpaces>2394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01:41:00Z</dcterms:created>
  <dcterms:modified xsi:type="dcterms:W3CDTF">2025-03-06T14:32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FC36AE00692476AA6B658AD095B4946_12</vt:lpwstr>
  </property>
  <property fmtid="{D5CDD505-2E9C-101B-9397-08002B2CF9AE}" pid="4" name="KSOTemplateDocerSaveRecord">
    <vt:lpwstr>eyJoZGlkIjoiODdhODAzOTVkNTRjODg1OGNjNDBmZGNjZTc2MGE5MDkiLCJ1c2VySWQiOiIyOTEzOTY0ODMifQ==</vt:lpwstr>
  </property>
</Properties>
</file>